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2ED" w:rsidRPr="005D1706" w:rsidRDefault="00F122ED" w:rsidP="00174AE8">
      <w:pPr>
        <w:rPr>
          <w:b/>
        </w:rPr>
      </w:pPr>
      <w:r w:rsidRPr="00F122ED">
        <w:rPr>
          <w:rFonts w:ascii="Arial" w:hAnsi="Arial" w:cs="Arial"/>
          <w:b/>
          <w:color w:val="000000" w:themeColor="text1"/>
        </w:rPr>
        <w:t>Table S</w:t>
      </w:r>
      <w:r w:rsidR="00952AE4">
        <w:rPr>
          <w:rFonts w:ascii="Arial" w:hAnsi="Arial" w:cs="Arial"/>
          <w:b/>
          <w:color w:val="000000" w:themeColor="text1"/>
        </w:rPr>
        <w:t>1</w:t>
      </w:r>
      <w:bookmarkStart w:id="0" w:name="_GoBack"/>
      <w:bookmarkEnd w:id="0"/>
      <w:r w:rsidRPr="005D1706">
        <w:rPr>
          <w:rFonts w:ascii="Arial" w:hAnsi="Arial" w:cs="Arial"/>
          <w:b/>
          <w:color w:val="000000" w:themeColor="text1"/>
        </w:rPr>
        <w:t>: List of the top 50 highly significant differentially expressed mRNA genes identified after TC1 cell treatment with exosomes from SF(-) and SC(-).</w:t>
      </w:r>
    </w:p>
    <w:tbl>
      <w:tblPr>
        <w:tblW w:w="9682" w:type="dxa"/>
        <w:tblInd w:w="93" w:type="dxa"/>
        <w:tblLook w:val="04A0" w:firstRow="1" w:lastRow="0" w:firstColumn="1" w:lastColumn="0" w:noHBand="0" w:noVBand="1"/>
      </w:tblPr>
      <w:tblGrid>
        <w:gridCol w:w="900"/>
        <w:gridCol w:w="1360"/>
        <w:gridCol w:w="1280"/>
        <w:gridCol w:w="1062"/>
        <w:gridCol w:w="1160"/>
        <w:gridCol w:w="3920"/>
      </w:tblGrid>
      <w:tr w:rsidR="00480011" w:rsidRPr="00480011" w:rsidTr="00F122E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800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ntrezGeneID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800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Symbol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800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.Value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800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.P.Val</w:t>
            </w:r>
            <w:proofErr w:type="spellEnd"/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11" w:rsidRPr="00480011" w:rsidRDefault="00480011" w:rsidP="004800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</w:tr>
      <w:tr w:rsidR="00480011" w:rsidRPr="00480011" w:rsidTr="00F122ED">
        <w:trPr>
          <w:trHeight w:val="44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48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KRD3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059E-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87459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kyrin</w:t>
            </w:r>
            <w:proofErr w:type="spellEnd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peat domain 37 </w:t>
            </w:r>
          </w:p>
        </w:tc>
      </w:tr>
      <w:tr w:rsidR="00480011" w:rsidRPr="00480011" w:rsidTr="00F122ED">
        <w:trPr>
          <w:trHeight w:val="49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9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PK8IP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12E-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48090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gen-activated protein kinase 8 interacting protein 3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111E-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54217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llothionein</w:t>
            </w:r>
            <w:proofErr w:type="spellEnd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</w:tr>
      <w:tr w:rsidR="00480011" w:rsidRPr="00480011" w:rsidTr="00F122ED">
        <w:trPr>
          <w:trHeight w:val="34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0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HGEF3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192E-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54217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ho guanine nucleotide exchange factor (GEF) 39 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0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P1R1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813E-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54217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phosphatase 1, regulatory subunit 10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6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16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137E-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54217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16 homolog A, endoplasmic reticulum export factor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455E-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54217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 growth response 1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X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847E-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54217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ee prime repair exonuclease 1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F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82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45673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l response element binding transcription factor 1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4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D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82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06942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taphylococcal nuclease and </w:t>
            </w:r>
            <w:proofErr w:type="spellStart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dor</w:t>
            </w:r>
            <w:proofErr w:type="spellEnd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omain containing 1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4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193B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34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27886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 with sequence similarity 193, member B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3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ER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177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27886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C membrane recruitment 1</w:t>
            </w:r>
          </w:p>
        </w:tc>
      </w:tr>
      <w:tr w:rsidR="00480011" w:rsidRPr="00480011" w:rsidTr="00F122ED">
        <w:trPr>
          <w:trHeight w:val="26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L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236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27886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 (C-C motif) ligand 5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1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P15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204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27886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ntrosomal</w:t>
            </w:r>
            <w:proofErr w:type="spellEnd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 152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6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HF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673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27886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10-methylenetetrahydrofolate reductase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12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JURP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448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27886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lliday junction recognition protein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3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FC3H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776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556097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zinc finger, C3H1-type containing 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F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643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556097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uppel</w:t>
            </w:r>
            <w:proofErr w:type="spellEnd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like factor 2 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X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977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597960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ine </w:t>
            </w:r>
            <w:proofErr w:type="spellStart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ulis</w:t>
            </w:r>
            <w:proofErr w:type="spellEnd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related </w:t>
            </w:r>
            <w:proofErr w:type="spellStart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obox</w:t>
            </w:r>
            <w:proofErr w:type="spellEnd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R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739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597960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strogen receptor 2 (beta) 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8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PGEF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976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01672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p guanine nucleotide exchange factor (GEF) 3 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1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L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217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55686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ello</w:t>
            </w:r>
            <w:proofErr w:type="spellEnd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ke 1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31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O1B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407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55686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olase</w:t>
            </w:r>
            <w:proofErr w:type="spellEnd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B, </w:t>
            </w:r>
            <w:proofErr w:type="spellStart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transposed</w:t>
            </w:r>
            <w:proofErr w:type="spellEnd"/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3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HGAP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931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55686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ho </w:t>
            </w:r>
            <w:proofErr w:type="spellStart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Pase</w:t>
            </w:r>
            <w:proofErr w:type="spellEnd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tivating protein 1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8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NC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899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55686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nconi</w:t>
            </w:r>
            <w:proofErr w:type="spellEnd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emia, complementation group A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0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LF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335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55686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atic leukemia factor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35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30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125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04941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dicted gene 1305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GA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571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34916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grin alpha M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2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DM3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43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34916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ysine (K)-specific demethylase 3A </w:t>
            </w:r>
          </w:p>
        </w:tc>
      </w:tr>
      <w:tr w:rsidR="00480011" w:rsidRPr="00480011" w:rsidTr="00F122ED">
        <w:trPr>
          <w:trHeight w:val="62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87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16A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614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63043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ute carrier family 16 (monocarboxylic acid transporters), member 3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2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O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067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64046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ortin</w:t>
            </w:r>
            <w:proofErr w:type="spellEnd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 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7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DIT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07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64046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-damage-inducible transcript 4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9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RP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26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640960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ginine/serine rich protein 1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39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BBR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36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23235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mma-aminobutyric acid (GABA) B receptor, 1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1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RDC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57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37838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restin</w:t>
            </w:r>
            <w:proofErr w:type="spellEnd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omain containing 3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0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494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606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37838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dicted gene 4944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0412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1H4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68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37838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ne cluster 1, H4m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0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K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71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37838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ruvate dehydrogenase kinase, isoenzyme 1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0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HGEF1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71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37838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/</w:t>
            </w:r>
            <w:proofErr w:type="spellStart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c</w:t>
            </w:r>
            <w:proofErr w:type="spellEnd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uanine nucleotide exchange factor (GEF) 18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06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GAP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72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37838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 cell activation </w:t>
            </w:r>
            <w:proofErr w:type="spellStart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Pase</w:t>
            </w:r>
            <w:proofErr w:type="spellEnd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tivating protein 1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OX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7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37838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oporphyrinogen</w:t>
            </w:r>
            <w:proofErr w:type="spellEnd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xidase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87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74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37838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omal antigen 3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84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T22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76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37838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ratin 222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08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HCR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837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37838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iled-coil alpha-helical rod protein 1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0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RH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85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37838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ptidyl-</w:t>
            </w:r>
            <w:proofErr w:type="spellStart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NA</w:t>
            </w:r>
            <w:proofErr w:type="spellEnd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drolase 2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4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K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86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37838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C-like kinase 3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26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SD2B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97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37838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jor facilitator superfamily domain containing 2B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R6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98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37838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steine rich protein 61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33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FP70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99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37838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nc finger protein 703</w:t>
            </w:r>
          </w:p>
        </w:tc>
      </w:tr>
      <w:tr w:rsidR="00480011" w:rsidRPr="00480011" w:rsidTr="00F122E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07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IV2L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036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37838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0011" w:rsidRPr="00480011" w:rsidRDefault="00480011" w:rsidP="004800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erkiller</w:t>
            </w:r>
            <w:proofErr w:type="spellEnd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ralicidic</w:t>
            </w:r>
            <w:proofErr w:type="spellEnd"/>
            <w:r w:rsidRPr="004800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tivity 2-like</w:t>
            </w:r>
          </w:p>
        </w:tc>
      </w:tr>
    </w:tbl>
    <w:p w:rsidR="00FC4106" w:rsidRDefault="00FC4106" w:rsidP="00AA2A17">
      <w:pPr>
        <w:rPr>
          <w:rFonts w:ascii="Arial" w:hAnsi="Arial" w:cs="Arial"/>
        </w:rPr>
      </w:pPr>
    </w:p>
    <w:p w:rsidR="00FC4106" w:rsidRDefault="00FC4106">
      <w:pPr>
        <w:rPr>
          <w:rFonts w:ascii="Arial" w:hAnsi="Arial" w:cs="Arial"/>
        </w:rPr>
      </w:pPr>
    </w:p>
    <w:sectPr w:rsidR="00FC4106" w:rsidSect="0095754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A17"/>
    <w:rsid w:val="000012BE"/>
    <w:rsid w:val="00001616"/>
    <w:rsid w:val="000016A7"/>
    <w:rsid w:val="00002DE8"/>
    <w:rsid w:val="0000303A"/>
    <w:rsid w:val="00003198"/>
    <w:rsid w:val="00004250"/>
    <w:rsid w:val="00005181"/>
    <w:rsid w:val="00005357"/>
    <w:rsid w:val="000057A3"/>
    <w:rsid w:val="00005D42"/>
    <w:rsid w:val="00006431"/>
    <w:rsid w:val="00006452"/>
    <w:rsid w:val="00006738"/>
    <w:rsid w:val="00006FA7"/>
    <w:rsid w:val="000073B6"/>
    <w:rsid w:val="00007855"/>
    <w:rsid w:val="000079A8"/>
    <w:rsid w:val="00007C39"/>
    <w:rsid w:val="000100A6"/>
    <w:rsid w:val="0001189E"/>
    <w:rsid w:val="00011F45"/>
    <w:rsid w:val="00012561"/>
    <w:rsid w:val="00012677"/>
    <w:rsid w:val="0001344C"/>
    <w:rsid w:val="00013535"/>
    <w:rsid w:val="000138D8"/>
    <w:rsid w:val="00013B99"/>
    <w:rsid w:val="00013EB5"/>
    <w:rsid w:val="00014656"/>
    <w:rsid w:val="00014F57"/>
    <w:rsid w:val="00015460"/>
    <w:rsid w:val="000154E1"/>
    <w:rsid w:val="00015537"/>
    <w:rsid w:val="00016E54"/>
    <w:rsid w:val="00017A79"/>
    <w:rsid w:val="00017AF1"/>
    <w:rsid w:val="00020B60"/>
    <w:rsid w:val="00021623"/>
    <w:rsid w:val="00022A65"/>
    <w:rsid w:val="00022FAB"/>
    <w:rsid w:val="000259DE"/>
    <w:rsid w:val="00026583"/>
    <w:rsid w:val="00026B71"/>
    <w:rsid w:val="00027D8E"/>
    <w:rsid w:val="0003061E"/>
    <w:rsid w:val="00031CF0"/>
    <w:rsid w:val="00032390"/>
    <w:rsid w:val="000325A4"/>
    <w:rsid w:val="00032706"/>
    <w:rsid w:val="00032B11"/>
    <w:rsid w:val="00033839"/>
    <w:rsid w:val="00033905"/>
    <w:rsid w:val="000348CA"/>
    <w:rsid w:val="00034952"/>
    <w:rsid w:val="00036FAD"/>
    <w:rsid w:val="000377D2"/>
    <w:rsid w:val="000406D5"/>
    <w:rsid w:val="000406E3"/>
    <w:rsid w:val="00040D47"/>
    <w:rsid w:val="0004205F"/>
    <w:rsid w:val="000437D1"/>
    <w:rsid w:val="00044229"/>
    <w:rsid w:val="00045C1A"/>
    <w:rsid w:val="00046E3C"/>
    <w:rsid w:val="000473B5"/>
    <w:rsid w:val="00047BC3"/>
    <w:rsid w:val="00047EB2"/>
    <w:rsid w:val="00050B57"/>
    <w:rsid w:val="00052A48"/>
    <w:rsid w:val="000537F2"/>
    <w:rsid w:val="00053C30"/>
    <w:rsid w:val="00054087"/>
    <w:rsid w:val="000541A3"/>
    <w:rsid w:val="00055207"/>
    <w:rsid w:val="00055C3A"/>
    <w:rsid w:val="00055EF6"/>
    <w:rsid w:val="0005652F"/>
    <w:rsid w:val="00056F35"/>
    <w:rsid w:val="00057566"/>
    <w:rsid w:val="00057788"/>
    <w:rsid w:val="0006004A"/>
    <w:rsid w:val="0006083E"/>
    <w:rsid w:val="00060862"/>
    <w:rsid w:val="00061357"/>
    <w:rsid w:val="000623A0"/>
    <w:rsid w:val="00062460"/>
    <w:rsid w:val="000628DF"/>
    <w:rsid w:val="00062A86"/>
    <w:rsid w:val="00063127"/>
    <w:rsid w:val="00063AB9"/>
    <w:rsid w:val="0006426A"/>
    <w:rsid w:val="000645F7"/>
    <w:rsid w:val="000662C2"/>
    <w:rsid w:val="000663B0"/>
    <w:rsid w:val="00066E48"/>
    <w:rsid w:val="00066EC9"/>
    <w:rsid w:val="00067BF6"/>
    <w:rsid w:val="0007096A"/>
    <w:rsid w:val="0007189A"/>
    <w:rsid w:val="00072C53"/>
    <w:rsid w:val="00072C8E"/>
    <w:rsid w:val="000740C4"/>
    <w:rsid w:val="000741A2"/>
    <w:rsid w:val="000741F6"/>
    <w:rsid w:val="00074683"/>
    <w:rsid w:val="00074998"/>
    <w:rsid w:val="00074E16"/>
    <w:rsid w:val="00074E93"/>
    <w:rsid w:val="000758F4"/>
    <w:rsid w:val="00075AAC"/>
    <w:rsid w:val="00076347"/>
    <w:rsid w:val="000765BF"/>
    <w:rsid w:val="00076718"/>
    <w:rsid w:val="00076E4D"/>
    <w:rsid w:val="00076F30"/>
    <w:rsid w:val="00077CD7"/>
    <w:rsid w:val="0008025B"/>
    <w:rsid w:val="000815C8"/>
    <w:rsid w:val="00081D91"/>
    <w:rsid w:val="0008324B"/>
    <w:rsid w:val="00083600"/>
    <w:rsid w:val="00085545"/>
    <w:rsid w:val="000859F5"/>
    <w:rsid w:val="00085CEA"/>
    <w:rsid w:val="00086E8B"/>
    <w:rsid w:val="00087C48"/>
    <w:rsid w:val="000922AE"/>
    <w:rsid w:val="00093405"/>
    <w:rsid w:val="00094006"/>
    <w:rsid w:val="000941AE"/>
    <w:rsid w:val="00094817"/>
    <w:rsid w:val="00095375"/>
    <w:rsid w:val="000958B6"/>
    <w:rsid w:val="00095F79"/>
    <w:rsid w:val="000961FB"/>
    <w:rsid w:val="0009623E"/>
    <w:rsid w:val="00097015"/>
    <w:rsid w:val="000978E8"/>
    <w:rsid w:val="000A0607"/>
    <w:rsid w:val="000A10EC"/>
    <w:rsid w:val="000A3068"/>
    <w:rsid w:val="000A5BBE"/>
    <w:rsid w:val="000A6BC9"/>
    <w:rsid w:val="000A73B8"/>
    <w:rsid w:val="000A7CAB"/>
    <w:rsid w:val="000B02B7"/>
    <w:rsid w:val="000B1D4D"/>
    <w:rsid w:val="000B201E"/>
    <w:rsid w:val="000B2676"/>
    <w:rsid w:val="000B26BB"/>
    <w:rsid w:val="000B2745"/>
    <w:rsid w:val="000B29D5"/>
    <w:rsid w:val="000B345B"/>
    <w:rsid w:val="000B35D9"/>
    <w:rsid w:val="000B3C56"/>
    <w:rsid w:val="000B3F5E"/>
    <w:rsid w:val="000B4982"/>
    <w:rsid w:val="000B580D"/>
    <w:rsid w:val="000B583F"/>
    <w:rsid w:val="000B7D10"/>
    <w:rsid w:val="000C1908"/>
    <w:rsid w:val="000C2110"/>
    <w:rsid w:val="000C2CC0"/>
    <w:rsid w:val="000C3FD1"/>
    <w:rsid w:val="000C5C7C"/>
    <w:rsid w:val="000C692F"/>
    <w:rsid w:val="000C72C4"/>
    <w:rsid w:val="000C7353"/>
    <w:rsid w:val="000C7BDF"/>
    <w:rsid w:val="000D0FD8"/>
    <w:rsid w:val="000D1234"/>
    <w:rsid w:val="000D1D9A"/>
    <w:rsid w:val="000D2C84"/>
    <w:rsid w:val="000D2DD4"/>
    <w:rsid w:val="000D3439"/>
    <w:rsid w:val="000D3B83"/>
    <w:rsid w:val="000D3EAC"/>
    <w:rsid w:val="000D52A0"/>
    <w:rsid w:val="000D5E05"/>
    <w:rsid w:val="000D5F89"/>
    <w:rsid w:val="000D6022"/>
    <w:rsid w:val="000D71F6"/>
    <w:rsid w:val="000D7B92"/>
    <w:rsid w:val="000D7D31"/>
    <w:rsid w:val="000E1977"/>
    <w:rsid w:val="000E1B6E"/>
    <w:rsid w:val="000E1E3C"/>
    <w:rsid w:val="000E2C55"/>
    <w:rsid w:val="000E33F5"/>
    <w:rsid w:val="000E3BD1"/>
    <w:rsid w:val="000E5ED6"/>
    <w:rsid w:val="000E7B6A"/>
    <w:rsid w:val="000E7CC0"/>
    <w:rsid w:val="000E7E68"/>
    <w:rsid w:val="000E7ED1"/>
    <w:rsid w:val="000F1059"/>
    <w:rsid w:val="000F15BE"/>
    <w:rsid w:val="000F1CDE"/>
    <w:rsid w:val="000F1DFD"/>
    <w:rsid w:val="000F21CA"/>
    <w:rsid w:val="000F2EC0"/>
    <w:rsid w:val="000F32FC"/>
    <w:rsid w:val="000F37E1"/>
    <w:rsid w:val="000F39A6"/>
    <w:rsid w:val="000F4331"/>
    <w:rsid w:val="000F446B"/>
    <w:rsid w:val="000F464D"/>
    <w:rsid w:val="000F5B00"/>
    <w:rsid w:val="000F5D2C"/>
    <w:rsid w:val="000F6718"/>
    <w:rsid w:val="000F6AF9"/>
    <w:rsid w:val="000F7F76"/>
    <w:rsid w:val="000F7F7A"/>
    <w:rsid w:val="00100326"/>
    <w:rsid w:val="001011E7"/>
    <w:rsid w:val="00101274"/>
    <w:rsid w:val="001015DE"/>
    <w:rsid w:val="00102A19"/>
    <w:rsid w:val="00102A88"/>
    <w:rsid w:val="001034F8"/>
    <w:rsid w:val="00103AFB"/>
    <w:rsid w:val="0010419A"/>
    <w:rsid w:val="001044D8"/>
    <w:rsid w:val="00104523"/>
    <w:rsid w:val="001045EB"/>
    <w:rsid w:val="00104834"/>
    <w:rsid w:val="00106124"/>
    <w:rsid w:val="00106928"/>
    <w:rsid w:val="001075A8"/>
    <w:rsid w:val="0010780E"/>
    <w:rsid w:val="0011040C"/>
    <w:rsid w:val="00110F87"/>
    <w:rsid w:val="00111DDF"/>
    <w:rsid w:val="0011230F"/>
    <w:rsid w:val="00112AD5"/>
    <w:rsid w:val="00112BD1"/>
    <w:rsid w:val="00114935"/>
    <w:rsid w:val="00114B16"/>
    <w:rsid w:val="00115E0F"/>
    <w:rsid w:val="00116540"/>
    <w:rsid w:val="00116959"/>
    <w:rsid w:val="00116AD1"/>
    <w:rsid w:val="00116BE7"/>
    <w:rsid w:val="0012008E"/>
    <w:rsid w:val="001215E7"/>
    <w:rsid w:val="00121E7D"/>
    <w:rsid w:val="001221D9"/>
    <w:rsid w:val="001223DB"/>
    <w:rsid w:val="00123125"/>
    <w:rsid w:val="001233A0"/>
    <w:rsid w:val="001239E0"/>
    <w:rsid w:val="00123EE1"/>
    <w:rsid w:val="001248AF"/>
    <w:rsid w:val="0012518F"/>
    <w:rsid w:val="00125644"/>
    <w:rsid w:val="001263B9"/>
    <w:rsid w:val="0012681D"/>
    <w:rsid w:val="00127268"/>
    <w:rsid w:val="00127828"/>
    <w:rsid w:val="00127991"/>
    <w:rsid w:val="00130810"/>
    <w:rsid w:val="00131073"/>
    <w:rsid w:val="00131F3A"/>
    <w:rsid w:val="00134AD9"/>
    <w:rsid w:val="00134B4E"/>
    <w:rsid w:val="00135ECE"/>
    <w:rsid w:val="001376B4"/>
    <w:rsid w:val="001405ED"/>
    <w:rsid w:val="0014091C"/>
    <w:rsid w:val="00141760"/>
    <w:rsid w:val="00141942"/>
    <w:rsid w:val="00141CE0"/>
    <w:rsid w:val="00141D99"/>
    <w:rsid w:val="00142066"/>
    <w:rsid w:val="001429AE"/>
    <w:rsid w:val="0014309C"/>
    <w:rsid w:val="001459A1"/>
    <w:rsid w:val="00145D2B"/>
    <w:rsid w:val="00145E46"/>
    <w:rsid w:val="00146D55"/>
    <w:rsid w:val="00150AA4"/>
    <w:rsid w:val="00151A8F"/>
    <w:rsid w:val="00151C63"/>
    <w:rsid w:val="001535B8"/>
    <w:rsid w:val="00153777"/>
    <w:rsid w:val="00153EBF"/>
    <w:rsid w:val="00154551"/>
    <w:rsid w:val="00154E63"/>
    <w:rsid w:val="0015515E"/>
    <w:rsid w:val="00155278"/>
    <w:rsid w:val="001568EE"/>
    <w:rsid w:val="00156C28"/>
    <w:rsid w:val="00157156"/>
    <w:rsid w:val="001577E3"/>
    <w:rsid w:val="0016017F"/>
    <w:rsid w:val="00160CDC"/>
    <w:rsid w:val="00161017"/>
    <w:rsid w:val="001613C5"/>
    <w:rsid w:val="001619E4"/>
    <w:rsid w:val="00161D5E"/>
    <w:rsid w:val="0016222A"/>
    <w:rsid w:val="00163427"/>
    <w:rsid w:val="00163BC5"/>
    <w:rsid w:val="001648B5"/>
    <w:rsid w:val="00164F70"/>
    <w:rsid w:val="00166337"/>
    <w:rsid w:val="00166D09"/>
    <w:rsid w:val="00166EDA"/>
    <w:rsid w:val="001673D3"/>
    <w:rsid w:val="00167913"/>
    <w:rsid w:val="001706E8"/>
    <w:rsid w:val="0017110E"/>
    <w:rsid w:val="0017184D"/>
    <w:rsid w:val="001718ED"/>
    <w:rsid w:val="00171A40"/>
    <w:rsid w:val="00171B05"/>
    <w:rsid w:val="001727FC"/>
    <w:rsid w:val="00173162"/>
    <w:rsid w:val="00173C4A"/>
    <w:rsid w:val="00173F56"/>
    <w:rsid w:val="0017499C"/>
    <w:rsid w:val="00174AE8"/>
    <w:rsid w:val="0017543F"/>
    <w:rsid w:val="001756A8"/>
    <w:rsid w:val="00175762"/>
    <w:rsid w:val="00176A2F"/>
    <w:rsid w:val="00177A2A"/>
    <w:rsid w:val="00181A8A"/>
    <w:rsid w:val="001823BC"/>
    <w:rsid w:val="00182D47"/>
    <w:rsid w:val="001834FC"/>
    <w:rsid w:val="00183E5B"/>
    <w:rsid w:val="00184221"/>
    <w:rsid w:val="001843E1"/>
    <w:rsid w:val="001863ED"/>
    <w:rsid w:val="00187674"/>
    <w:rsid w:val="001901A9"/>
    <w:rsid w:val="0019135F"/>
    <w:rsid w:val="001919F4"/>
    <w:rsid w:val="00192031"/>
    <w:rsid w:val="00192115"/>
    <w:rsid w:val="0019426C"/>
    <w:rsid w:val="001943D8"/>
    <w:rsid w:val="00194A99"/>
    <w:rsid w:val="001952BC"/>
    <w:rsid w:val="00195B07"/>
    <w:rsid w:val="001A00D0"/>
    <w:rsid w:val="001A0E2D"/>
    <w:rsid w:val="001A1B6D"/>
    <w:rsid w:val="001A295D"/>
    <w:rsid w:val="001A2DF2"/>
    <w:rsid w:val="001A3D0B"/>
    <w:rsid w:val="001A40FE"/>
    <w:rsid w:val="001A4A83"/>
    <w:rsid w:val="001A4C9B"/>
    <w:rsid w:val="001A5778"/>
    <w:rsid w:val="001A5919"/>
    <w:rsid w:val="001A5E04"/>
    <w:rsid w:val="001A70ED"/>
    <w:rsid w:val="001A7822"/>
    <w:rsid w:val="001A797E"/>
    <w:rsid w:val="001B0AA1"/>
    <w:rsid w:val="001B0E07"/>
    <w:rsid w:val="001B0ED8"/>
    <w:rsid w:val="001B24E9"/>
    <w:rsid w:val="001B286D"/>
    <w:rsid w:val="001B3265"/>
    <w:rsid w:val="001B4304"/>
    <w:rsid w:val="001B43CE"/>
    <w:rsid w:val="001B592D"/>
    <w:rsid w:val="001B6A44"/>
    <w:rsid w:val="001B7F44"/>
    <w:rsid w:val="001C0709"/>
    <w:rsid w:val="001C0DA6"/>
    <w:rsid w:val="001C2BF0"/>
    <w:rsid w:val="001C2DF3"/>
    <w:rsid w:val="001C2E2F"/>
    <w:rsid w:val="001C2E7D"/>
    <w:rsid w:val="001C3B74"/>
    <w:rsid w:val="001C3F67"/>
    <w:rsid w:val="001C414B"/>
    <w:rsid w:val="001C4317"/>
    <w:rsid w:val="001C4C4F"/>
    <w:rsid w:val="001C5C7E"/>
    <w:rsid w:val="001C72EA"/>
    <w:rsid w:val="001C7831"/>
    <w:rsid w:val="001C7979"/>
    <w:rsid w:val="001D03BE"/>
    <w:rsid w:val="001D3116"/>
    <w:rsid w:val="001D3777"/>
    <w:rsid w:val="001D4FA5"/>
    <w:rsid w:val="001D65A2"/>
    <w:rsid w:val="001D7275"/>
    <w:rsid w:val="001D78C7"/>
    <w:rsid w:val="001D7D82"/>
    <w:rsid w:val="001E057E"/>
    <w:rsid w:val="001E1B12"/>
    <w:rsid w:val="001E2153"/>
    <w:rsid w:val="001E284D"/>
    <w:rsid w:val="001E32B9"/>
    <w:rsid w:val="001E331B"/>
    <w:rsid w:val="001E33F0"/>
    <w:rsid w:val="001E3B41"/>
    <w:rsid w:val="001E46D4"/>
    <w:rsid w:val="001E586C"/>
    <w:rsid w:val="001E5A72"/>
    <w:rsid w:val="001E65B7"/>
    <w:rsid w:val="001E6D6D"/>
    <w:rsid w:val="001E75E1"/>
    <w:rsid w:val="001F0991"/>
    <w:rsid w:val="001F174B"/>
    <w:rsid w:val="001F3239"/>
    <w:rsid w:val="001F3C94"/>
    <w:rsid w:val="001F4738"/>
    <w:rsid w:val="001F5A42"/>
    <w:rsid w:val="001F624B"/>
    <w:rsid w:val="001F673A"/>
    <w:rsid w:val="001F6969"/>
    <w:rsid w:val="001F79BD"/>
    <w:rsid w:val="002010B9"/>
    <w:rsid w:val="002012C4"/>
    <w:rsid w:val="00201B5E"/>
    <w:rsid w:val="00202339"/>
    <w:rsid w:val="00202D4A"/>
    <w:rsid w:val="00203102"/>
    <w:rsid w:val="00203C05"/>
    <w:rsid w:val="00204380"/>
    <w:rsid w:val="00205A69"/>
    <w:rsid w:val="00205BED"/>
    <w:rsid w:val="00205E56"/>
    <w:rsid w:val="002104C0"/>
    <w:rsid w:val="00210A20"/>
    <w:rsid w:val="00210E65"/>
    <w:rsid w:val="0021182C"/>
    <w:rsid w:val="00212149"/>
    <w:rsid w:val="002124CC"/>
    <w:rsid w:val="00212953"/>
    <w:rsid w:val="00213FFB"/>
    <w:rsid w:val="002146E9"/>
    <w:rsid w:val="00214723"/>
    <w:rsid w:val="00214DF5"/>
    <w:rsid w:val="00215642"/>
    <w:rsid w:val="00216C42"/>
    <w:rsid w:val="00216C5B"/>
    <w:rsid w:val="00216C62"/>
    <w:rsid w:val="00217060"/>
    <w:rsid w:val="00220498"/>
    <w:rsid w:val="00220D50"/>
    <w:rsid w:val="00221213"/>
    <w:rsid w:val="00221965"/>
    <w:rsid w:val="002232FD"/>
    <w:rsid w:val="0022372A"/>
    <w:rsid w:val="00225E9E"/>
    <w:rsid w:val="00226349"/>
    <w:rsid w:val="00226687"/>
    <w:rsid w:val="00226F60"/>
    <w:rsid w:val="00230A24"/>
    <w:rsid w:val="0023290E"/>
    <w:rsid w:val="00232FCF"/>
    <w:rsid w:val="002338AA"/>
    <w:rsid w:val="0023411A"/>
    <w:rsid w:val="0023500A"/>
    <w:rsid w:val="002351FD"/>
    <w:rsid w:val="00235D45"/>
    <w:rsid w:val="002362A7"/>
    <w:rsid w:val="00236326"/>
    <w:rsid w:val="00237BAB"/>
    <w:rsid w:val="00237F78"/>
    <w:rsid w:val="002401D0"/>
    <w:rsid w:val="00241220"/>
    <w:rsid w:val="00241502"/>
    <w:rsid w:val="00241942"/>
    <w:rsid w:val="00241D44"/>
    <w:rsid w:val="00242A1F"/>
    <w:rsid w:val="00243114"/>
    <w:rsid w:val="002432CC"/>
    <w:rsid w:val="002438A3"/>
    <w:rsid w:val="00243C06"/>
    <w:rsid w:val="00246608"/>
    <w:rsid w:val="00246809"/>
    <w:rsid w:val="00246DEE"/>
    <w:rsid w:val="00246EBD"/>
    <w:rsid w:val="00246FDE"/>
    <w:rsid w:val="00250468"/>
    <w:rsid w:val="00250B27"/>
    <w:rsid w:val="00251D69"/>
    <w:rsid w:val="00252DDF"/>
    <w:rsid w:val="002538E3"/>
    <w:rsid w:val="00253F87"/>
    <w:rsid w:val="002545BC"/>
    <w:rsid w:val="00254A7B"/>
    <w:rsid w:val="002551D7"/>
    <w:rsid w:val="002573B7"/>
    <w:rsid w:val="0025779E"/>
    <w:rsid w:val="00257D78"/>
    <w:rsid w:val="0026102B"/>
    <w:rsid w:val="00261AC4"/>
    <w:rsid w:val="0026246C"/>
    <w:rsid w:val="00262FE6"/>
    <w:rsid w:val="00263D44"/>
    <w:rsid w:val="00264183"/>
    <w:rsid w:val="00265CE0"/>
    <w:rsid w:val="00265D17"/>
    <w:rsid w:val="0026613D"/>
    <w:rsid w:val="002663C0"/>
    <w:rsid w:val="002672FA"/>
    <w:rsid w:val="00267C86"/>
    <w:rsid w:val="00267E41"/>
    <w:rsid w:val="0027030E"/>
    <w:rsid w:val="00270434"/>
    <w:rsid w:val="002705BF"/>
    <w:rsid w:val="00271A9E"/>
    <w:rsid w:val="002723C3"/>
    <w:rsid w:val="002725C4"/>
    <w:rsid w:val="00272C75"/>
    <w:rsid w:val="00272E27"/>
    <w:rsid w:val="00273072"/>
    <w:rsid w:val="002732CD"/>
    <w:rsid w:val="00273825"/>
    <w:rsid w:val="00273B90"/>
    <w:rsid w:val="00274457"/>
    <w:rsid w:val="00274FC0"/>
    <w:rsid w:val="0027505B"/>
    <w:rsid w:val="00275AEA"/>
    <w:rsid w:val="00275CA4"/>
    <w:rsid w:val="002767CB"/>
    <w:rsid w:val="00276945"/>
    <w:rsid w:val="00277079"/>
    <w:rsid w:val="00280633"/>
    <w:rsid w:val="00281BE2"/>
    <w:rsid w:val="00282962"/>
    <w:rsid w:val="00284F21"/>
    <w:rsid w:val="00285572"/>
    <w:rsid w:val="00285D35"/>
    <w:rsid w:val="002860F9"/>
    <w:rsid w:val="002865A8"/>
    <w:rsid w:val="00291067"/>
    <w:rsid w:val="002915F0"/>
    <w:rsid w:val="00293677"/>
    <w:rsid w:val="00293856"/>
    <w:rsid w:val="00293F6B"/>
    <w:rsid w:val="0029422E"/>
    <w:rsid w:val="00294460"/>
    <w:rsid w:val="0029450B"/>
    <w:rsid w:val="00295E6F"/>
    <w:rsid w:val="002962DC"/>
    <w:rsid w:val="00296565"/>
    <w:rsid w:val="00297211"/>
    <w:rsid w:val="002978C3"/>
    <w:rsid w:val="002A0A4D"/>
    <w:rsid w:val="002A0E53"/>
    <w:rsid w:val="002A186E"/>
    <w:rsid w:val="002A2FD9"/>
    <w:rsid w:val="002A315E"/>
    <w:rsid w:val="002A324E"/>
    <w:rsid w:val="002A3B09"/>
    <w:rsid w:val="002A424A"/>
    <w:rsid w:val="002A538D"/>
    <w:rsid w:val="002A5FB4"/>
    <w:rsid w:val="002A683D"/>
    <w:rsid w:val="002A6900"/>
    <w:rsid w:val="002A79B4"/>
    <w:rsid w:val="002A7E96"/>
    <w:rsid w:val="002B0929"/>
    <w:rsid w:val="002B1D39"/>
    <w:rsid w:val="002B2335"/>
    <w:rsid w:val="002B34FD"/>
    <w:rsid w:val="002B3776"/>
    <w:rsid w:val="002B3E42"/>
    <w:rsid w:val="002B49B3"/>
    <w:rsid w:val="002B4A62"/>
    <w:rsid w:val="002B54A7"/>
    <w:rsid w:val="002B58C9"/>
    <w:rsid w:val="002B7697"/>
    <w:rsid w:val="002C00B4"/>
    <w:rsid w:val="002C022F"/>
    <w:rsid w:val="002C1D09"/>
    <w:rsid w:val="002C20BA"/>
    <w:rsid w:val="002C234A"/>
    <w:rsid w:val="002C25BA"/>
    <w:rsid w:val="002C2777"/>
    <w:rsid w:val="002C2892"/>
    <w:rsid w:val="002C36CF"/>
    <w:rsid w:val="002C41D6"/>
    <w:rsid w:val="002C4857"/>
    <w:rsid w:val="002C5741"/>
    <w:rsid w:val="002C66FA"/>
    <w:rsid w:val="002C6D26"/>
    <w:rsid w:val="002C6DCB"/>
    <w:rsid w:val="002C7C25"/>
    <w:rsid w:val="002C7F03"/>
    <w:rsid w:val="002D122B"/>
    <w:rsid w:val="002D13CB"/>
    <w:rsid w:val="002D381C"/>
    <w:rsid w:val="002D3B85"/>
    <w:rsid w:val="002D5675"/>
    <w:rsid w:val="002D5A6D"/>
    <w:rsid w:val="002D5FCD"/>
    <w:rsid w:val="002D607E"/>
    <w:rsid w:val="002D6B59"/>
    <w:rsid w:val="002D6C96"/>
    <w:rsid w:val="002D7971"/>
    <w:rsid w:val="002D7C9F"/>
    <w:rsid w:val="002E00FB"/>
    <w:rsid w:val="002E0FC9"/>
    <w:rsid w:val="002E14E4"/>
    <w:rsid w:val="002E2A50"/>
    <w:rsid w:val="002E3629"/>
    <w:rsid w:val="002E3EAB"/>
    <w:rsid w:val="002E4A24"/>
    <w:rsid w:val="002E50D7"/>
    <w:rsid w:val="002E53BA"/>
    <w:rsid w:val="002E6209"/>
    <w:rsid w:val="002E649D"/>
    <w:rsid w:val="002F1DA8"/>
    <w:rsid w:val="002F1DF2"/>
    <w:rsid w:val="002F24D7"/>
    <w:rsid w:val="002F2B11"/>
    <w:rsid w:val="002F2C7B"/>
    <w:rsid w:val="002F2DB2"/>
    <w:rsid w:val="002F3156"/>
    <w:rsid w:val="002F431B"/>
    <w:rsid w:val="002F692C"/>
    <w:rsid w:val="002F75B4"/>
    <w:rsid w:val="002F78EF"/>
    <w:rsid w:val="002F7D68"/>
    <w:rsid w:val="002F7EAE"/>
    <w:rsid w:val="00301503"/>
    <w:rsid w:val="00302184"/>
    <w:rsid w:val="00303243"/>
    <w:rsid w:val="003036EF"/>
    <w:rsid w:val="00304001"/>
    <w:rsid w:val="003045F1"/>
    <w:rsid w:val="00305273"/>
    <w:rsid w:val="00305C9E"/>
    <w:rsid w:val="00306770"/>
    <w:rsid w:val="00306BB9"/>
    <w:rsid w:val="0030710C"/>
    <w:rsid w:val="00307555"/>
    <w:rsid w:val="00307CC2"/>
    <w:rsid w:val="00311588"/>
    <w:rsid w:val="003121B6"/>
    <w:rsid w:val="00312D46"/>
    <w:rsid w:val="003136DD"/>
    <w:rsid w:val="00313845"/>
    <w:rsid w:val="0031387E"/>
    <w:rsid w:val="0031451B"/>
    <w:rsid w:val="003148CA"/>
    <w:rsid w:val="00314EDB"/>
    <w:rsid w:val="003156FA"/>
    <w:rsid w:val="00316E54"/>
    <w:rsid w:val="00317350"/>
    <w:rsid w:val="00317517"/>
    <w:rsid w:val="00317915"/>
    <w:rsid w:val="0031796D"/>
    <w:rsid w:val="0032037E"/>
    <w:rsid w:val="0032187F"/>
    <w:rsid w:val="003223D8"/>
    <w:rsid w:val="00322B61"/>
    <w:rsid w:val="00322D5B"/>
    <w:rsid w:val="0032497F"/>
    <w:rsid w:val="00326B14"/>
    <w:rsid w:val="00327259"/>
    <w:rsid w:val="00327886"/>
    <w:rsid w:val="0033039B"/>
    <w:rsid w:val="00330513"/>
    <w:rsid w:val="0033099E"/>
    <w:rsid w:val="00330E75"/>
    <w:rsid w:val="00331D82"/>
    <w:rsid w:val="00331FC7"/>
    <w:rsid w:val="003321F1"/>
    <w:rsid w:val="00332CEA"/>
    <w:rsid w:val="0033312A"/>
    <w:rsid w:val="003331A3"/>
    <w:rsid w:val="00333956"/>
    <w:rsid w:val="0033508C"/>
    <w:rsid w:val="00335BC4"/>
    <w:rsid w:val="003362F6"/>
    <w:rsid w:val="00336784"/>
    <w:rsid w:val="00336B03"/>
    <w:rsid w:val="003372C9"/>
    <w:rsid w:val="003372ED"/>
    <w:rsid w:val="0033752D"/>
    <w:rsid w:val="00340532"/>
    <w:rsid w:val="00340B45"/>
    <w:rsid w:val="00341A7C"/>
    <w:rsid w:val="00341C51"/>
    <w:rsid w:val="00341F95"/>
    <w:rsid w:val="0034287E"/>
    <w:rsid w:val="00342A93"/>
    <w:rsid w:val="00342D7C"/>
    <w:rsid w:val="0034486C"/>
    <w:rsid w:val="00344D21"/>
    <w:rsid w:val="003458ED"/>
    <w:rsid w:val="0034602B"/>
    <w:rsid w:val="00347EF5"/>
    <w:rsid w:val="003503D6"/>
    <w:rsid w:val="00350C4C"/>
    <w:rsid w:val="00350E42"/>
    <w:rsid w:val="0035135C"/>
    <w:rsid w:val="0035171B"/>
    <w:rsid w:val="00351E35"/>
    <w:rsid w:val="0035206C"/>
    <w:rsid w:val="0035261F"/>
    <w:rsid w:val="0035288B"/>
    <w:rsid w:val="00352EE8"/>
    <w:rsid w:val="003557B3"/>
    <w:rsid w:val="00360253"/>
    <w:rsid w:val="00360777"/>
    <w:rsid w:val="00360CFB"/>
    <w:rsid w:val="0036239B"/>
    <w:rsid w:val="00362618"/>
    <w:rsid w:val="00363EC3"/>
    <w:rsid w:val="003641C1"/>
    <w:rsid w:val="00364523"/>
    <w:rsid w:val="00365813"/>
    <w:rsid w:val="00366E27"/>
    <w:rsid w:val="0036730F"/>
    <w:rsid w:val="00367753"/>
    <w:rsid w:val="00367AB3"/>
    <w:rsid w:val="00367C40"/>
    <w:rsid w:val="0037083B"/>
    <w:rsid w:val="00371882"/>
    <w:rsid w:val="00372139"/>
    <w:rsid w:val="0037234A"/>
    <w:rsid w:val="00372737"/>
    <w:rsid w:val="00373A88"/>
    <w:rsid w:val="00373CFD"/>
    <w:rsid w:val="0037449D"/>
    <w:rsid w:val="00375FA6"/>
    <w:rsid w:val="00375FEE"/>
    <w:rsid w:val="00376EF7"/>
    <w:rsid w:val="0037741F"/>
    <w:rsid w:val="0037787C"/>
    <w:rsid w:val="00377B9D"/>
    <w:rsid w:val="00377D80"/>
    <w:rsid w:val="003803FA"/>
    <w:rsid w:val="00381D95"/>
    <w:rsid w:val="00383269"/>
    <w:rsid w:val="00383284"/>
    <w:rsid w:val="00383A05"/>
    <w:rsid w:val="00383A3A"/>
    <w:rsid w:val="00383B2C"/>
    <w:rsid w:val="00383EEF"/>
    <w:rsid w:val="003846AF"/>
    <w:rsid w:val="0038474B"/>
    <w:rsid w:val="00385164"/>
    <w:rsid w:val="00386B68"/>
    <w:rsid w:val="00386C91"/>
    <w:rsid w:val="00387753"/>
    <w:rsid w:val="0039036B"/>
    <w:rsid w:val="00390641"/>
    <w:rsid w:val="0039128C"/>
    <w:rsid w:val="00391BDA"/>
    <w:rsid w:val="00392531"/>
    <w:rsid w:val="003926D2"/>
    <w:rsid w:val="0039296A"/>
    <w:rsid w:val="0039347C"/>
    <w:rsid w:val="0039399F"/>
    <w:rsid w:val="00394497"/>
    <w:rsid w:val="00394E96"/>
    <w:rsid w:val="00395578"/>
    <w:rsid w:val="003956B1"/>
    <w:rsid w:val="00396212"/>
    <w:rsid w:val="003963F6"/>
    <w:rsid w:val="0039658E"/>
    <w:rsid w:val="003969A5"/>
    <w:rsid w:val="00396E49"/>
    <w:rsid w:val="0039706E"/>
    <w:rsid w:val="0039789E"/>
    <w:rsid w:val="00397CDC"/>
    <w:rsid w:val="003A07AB"/>
    <w:rsid w:val="003A0CD3"/>
    <w:rsid w:val="003A0EA1"/>
    <w:rsid w:val="003A0FA3"/>
    <w:rsid w:val="003A1302"/>
    <w:rsid w:val="003A2542"/>
    <w:rsid w:val="003A2B29"/>
    <w:rsid w:val="003A2F5F"/>
    <w:rsid w:val="003A34C5"/>
    <w:rsid w:val="003A47D3"/>
    <w:rsid w:val="003A481D"/>
    <w:rsid w:val="003A4E90"/>
    <w:rsid w:val="003A4F05"/>
    <w:rsid w:val="003A4F76"/>
    <w:rsid w:val="003A54B5"/>
    <w:rsid w:val="003A7A42"/>
    <w:rsid w:val="003B08D8"/>
    <w:rsid w:val="003B1965"/>
    <w:rsid w:val="003B1C8E"/>
    <w:rsid w:val="003B1F00"/>
    <w:rsid w:val="003B2138"/>
    <w:rsid w:val="003B2323"/>
    <w:rsid w:val="003B260C"/>
    <w:rsid w:val="003B38E1"/>
    <w:rsid w:val="003B43A5"/>
    <w:rsid w:val="003B495A"/>
    <w:rsid w:val="003B5948"/>
    <w:rsid w:val="003B60FB"/>
    <w:rsid w:val="003B64F1"/>
    <w:rsid w:val="003B6EF0"/>
    <w:rsid w:val="003C09CD"/>
    <w:rsid w:val="003C09FB"/>
    <w:rsid w:val="003C18B3"/>
    <w:rsid w:val="003C1F43"/>
    <w:rsid w:val="003C26FA"/>
    <w:rsid w:val="003C33CB"/>
    <w:rsid w:val="003C3D93"/>
    <w:rsid w:val="003C46A5"/>
    <w:rsid w:val="003C5CE7"/>
    <w:rsid w:val="003C6834"/>
    <w:rsid w:val="003C6B47"/>
    <w:rsid w:val="003C6C77"/>
    <w:rsid w:val="003C7E6C"/>
    <w:rsid w:val="003D0212"/>
    <w:rsid w:val="003D04E4"/>
    <w:rsid w:val="003D1062"/>
    <w:rsid w:val="003D50B8"/>
    <w:rsid w:val="003D6397"/>
    <w:rsid w:val="003D6D07"/>
    <w:rsid w:val="003E07A2"/>
    <w:rsid w:val="003E08CE"/>
    <w:rsid w:val="003E0CCB"/>
    <w:rsid w:val="003E184E"/>
    <w:rsid w:val="003E1EB3"/>
    <w:rsid w:val="003E3215"/>
    <w:rsid w:val="003E366D"/>
    <w:rsid w:val="003E410E"/>
    <w:rsid w:val="003E44F7"/>
    <w:rsid w:val="003E47D4"/>
    <w:rsid w:val="003E4AE4"/>
    <w:rsid w:val="003E50AC"/>
    <w:rsid w:val="003E5508"/>
    <w:rsid w:val="003E6C94"/>
    <w:rsid w:val="003E7023"/>
    <w:rsid w:val="003F09D2"/>
    <w:rsid w:val="003F16C6"/>
    <w:rsid w:val="003F1A5E"/>
    <w:rsid w:val="003F2699"/>
    <w:rsid w:val="003F39F5"/>
    <w:rsid w:val="003F419C"/>
    <w:rsid w:val="003F5D69"/>
    <w:rsid w:val="003F5DC6"/>
    <w:rsid w:val="003F664B"/>
    <w:rsid w:val="003F6A0C"/>
    <w:rsid w:val="003F7968"/>
    <w:rsid w:val="004004A0"/>
    <w:rsid w:val="00400B04"/>
    <w:rsid w:val="004021AD"/>
    <w:rsid w:val="00402D18"/>
    <w:rsid w:val="004037BA"/>
    <w:rsid w:val="0040382F"/>
    <w:rsid w:val="0040416C"/>
    <w:rsid w:val="00404530"/>
    <w:rsid w:val="004049F0"/>
    <w:rsid w:val="0040522F"/>
    <w:rsid w:val="0040549E"/>
    <w:rsid w:val="004054CF"/>
    <w:rsid w:val="00405513"/>
    <w:rsid w:val="0040576F"/>
    <w:rsid w:val="00405E3D"/>
    <w:rsid w:val="00407C59"/>
    <w:rsid w:val="0041029E"/>
    <w:rsid w:val="0041089F"/>
    <w:rsid w:val="00411122"/>
    <w:rsid w:val="0041250E"/>
    <w:rsid w:val="00412D01"/>
    <w:rsid w:val="004133B4"/>
    <w:rsid w:val="00413784"/>
    <w:rsid w:val="00413C6A"/>
    <w:rsid w:val="0041435F"/>
    <w:rsid w:val="004143D3"/>
    <w:rsid w:val="0041447C"/>
    <w:rsid w:val="00415090"/>
    <w:rsid w:val="00416980"/>
    <w:rsid w:val="0041730A"/>
    <w:rsid w:val="00420303"/>
    <w:rsid w:val="004223CB"/>
    <w:rsid w:val="00422F39"/>
    <w:rsid w:val="00424705"/>
    <w:rsid w:val="00424AD8"/>
    <w:rsid w:val="00425B02"/>
    <w:rsid w:val="00426643"/>
    <w:rsid w:val="00426E09"/>
    <w:rsid w:val="0043010C"/>
    <w:rsid w:val="004307FC"/>
    <w:rsid w:val="00430CE5"/>
    <w:rsid w:val="0043111B"/>
    <w:rsid w:val="00431B29"/>
    <w:rsid w:val="00431BB1"/>
    <w:rsid w:val="00431CBB"/>
    <w:rsid w:val="00433128"/>
    <w:rsid w:val="0043399E"/>
    <w:rsid w:val="00433F69"/>
    <w:rsid w:val="00434698"/>
    <w:rsid w:val="0043501C"/>
    <w:rsid w:val="00435AD7"/>
    <w:rsid w:val="004404D8"/>
    <w:rsid w:val="0044096F"/>
    <w:rsid w:val="004422B4"/>
    <w:rsid w:val="0044272E"/>
    <w:rsid w:val="00443984"/>
    <w:rsid w:val="00444426"/>
    <w:rsid w:val="00446F69"/>
    <w:rsid w:val="004472D3"/>
    <w:rsid w:val="00450637"/>
    <w:rsid w:val="00451CF0"/>
    <w:rsid w:val="00452804"/>
    <w:rsid w:val="004537A0"/>
    <w:rsid w:val="004543CC"/>
    <w:rsid w:val="004546FD"/>
    <w:rsid w:val="00455104"/>
    <w:rsid w:val="00455452"/>
    <w:rsid w:val="004556DE"/>
    <w:rsid w:val="00455E41"/>
    <w:rsid w:val="0045744D"/>
    <w:rsid w:val="004601A6"/>
    <w:rsid w:val="0046030E"/>
    <w:rsid w:val="00461210"/>
    <w:rsid w:val="004612C0"/>
    <w:rsid w:val="00461CE4"/>
    <w:rsid w:val="0046243C"/>
    <w:rsid w:val="00463469"/>
    <w:rsid w:val="004637F8"/>
    <w:rsid w:val="00464B5F"/>
    <w:rsid w:val="00464FC2"/>
    <w:rsid w:val="0046550B"/>
    <w:rsid w:val="004657D3"/>
    <w:rsid w:val="00465D1A"/>
    <w:rsid w:val="00466BEA"/>
    <w:rsid w:val="004673CF"/>
    <w:rsid w:val="00467402"/>
    <w:rsid w:val="004700A7"/>
    <w:rsid w:val="004718BA"/>
    <w:rsid w:val="00472C49"/>
    <w:rsid w:val="00473058"/>
    <w:rsid w:val="00473581"/>
    <w:rsid w:val="00473ABF"/>
    <w:rsid w:val="0047494A"/>
    <w:rsid w:val="00474C20"/>
    <w:rsid w:val="00474C67"/>
    <w:rsid w:val="0047534A"/>
    <w:rsid w:val="00475946"/>
    <w:rsid w:val="004762D0"/>
    <w:rsid w:val="004773D2"/>
    <w:rsid w:val="00477A4C"/>
    <w:rsid w:val="00477EBB"/>
    <w:rsid w:val="00480011"/>
    <w:rsid w:val="00480290"/>
    <w:rsid w:val="00481252"/>
    <w:rsid w:val="004818F3"/>
    <w:rsid w:val="004828E1"/>
    <w:rsid w:val="00483547"/>
    <w:rsid w:val="0048374D"/>
    <w:rsid w:val="00484F1D"/>
    <w:rsid w:val="00485435"/>
    <w:rsid w:val="00485C4D"/>
    <w:rsid w:val="004860DD"/>
    <w:rsid w:val="00486E4A"/>
    <w:rsid w:val="00486FCA"/>
    <w:rsid w:val="0048713D"/>
    <w:rsid w:val="00487BB8"/>
    <w:rsid w:val="00490242"/>
    <w:rsid w:val="004915EC"/>
    <w:rsid w:val="00491BC0"/>
    <w:rsid w:val="00492047"/>
    <w:rsid w:val="00492681"/>
    <w:rsid w:val="00492CD6"/>
    <w:rsid w:val="00492E9A"/>
    <w:rsid w:val="00492F41"/>
    <w:rsid w:val="004931D2"/>
    <w:rsid w:val="0049324C"/>
    <w:rsid w:val="00493506"/>
    <w:rsid w:val="00493F46"/>
    <w:rsid w:val="00494705"/>
    <w:rsid w:val="00494FA2"/>
    <w:rsid w:val="00495585"/>
    <w:rsid w:val="004960C0"/>
    <w:rsid w:val="00496709"/>
    <w:rsid w:val="004A0E94"/>
    <w:rsid w:val="004A0FE5"/>
    <w:rsid w:val="004A10D1"/>
    <w:rsid w:val="004A1438"/>
    <w:rsid w:val="004A19EF"/>
    <w:rsid w:val="004A1DCD"/>
    <w:rsid w:val="004A2014"/>
    <w:rsid w:val="004A312C"/>
    <w:rsid w:val="004A3F50"/>
    <w:rsid w:val="004A474A"/>
    <w:rsid w:val="004A6276"/>
    <w:rsid w:val="004A6F80"/>
    <w:rsid w:val="004B0703"/>
    <w:rsid w:val="004B143A"/>
    <w:rsid w:val="004B15A5"/>
    <w:rsid w:val="004B2F79"/>
    <w:rsid w:val="004B44E6"/>
    <w:rsid w:val="004B457E"/>
    <w:rsid w:val="004B5F76"/>
    <w:rsid w:val="004B6400"/>
    <w:rsid w:val="004B6A11"/>
    <w:rsid w:val="004B6C6E"/>
    <w:rsid w:val="004B7BCB"/>
    <w:rsid w:val="004B7C9A"/>
    <w:rsid w:val="004C08EB"/>
    <w:rsid w:val="004C1B1D"/>
    <w:rsid w:val="004C2548"/>
    <w:rsid w:val="004C381D"/>
    <w:rsid w:val="004C45A0"/>
    <w:rsid w:val="004C4723"/>
    <w:rsid w:val="004C4745"/>
    <w:rsid w:val="004C5BAE"/>
    <w:rsid w:val="004C62A2"/>
    <w:rsid w:val="004C674C"/>
    <w:rsid w:val="004C6B81"/>
    <w:rsid w:val="004C6CCE"/>
    <w:rsid w:val="004C6DB1"/>
    <w:rsid w:val="004D2357"/>
    <w:rsid w:val="004D29C9"/>
    <w:rsid w:val="004D2A21"/>
    <w:rsid w:val="004D2D22"/>
    <w:rsid w:val="004D34EC"/>
    <w:rsid w:val="004D5DB6"/>
    <w:rsid w:val="004D7E06"/>
    <w:rsid w:val="004E0F91"/>
    <w:rsid w:val="004E1128"/>
    <w:rsid w:val="004E1570"/>
    <w:rsid w:val="004E1994"/>
    <w:rsid w:val="004E1B85"/>
    <w:rsid w:val="004E42AD"/>
    <w:rsid w:val="004E43D7"/>
    <w:rsid w:val="004E4F00"/>
    <w:rsid w:val="004E536E"/>
    <w:rsid w:val="004E5D35"/>
    <w:rsid w:val="004E666F"/>
    <w:rsid w:val="004E7090"/>
    <w:rsid w:val="004E73A8"/>
    <w:rsid w:val="004E7806"/>
    <w:rsid w:val="004E7F7A"/>
    <w:rsid w:val="004F2090"/>
    <w:rsid w:val="004F2AE8"/>
    <w:rsid w:val="004F3458"/>
    <w:rsid w:val="004F393D"/>
    <w:rsid w:val="004F3CE8"/>
    <w:rsid w:val="004F3F1E"/>
    <w:rsid w:val="004F4C2A"/>
    <w:rsid w:val="004F50AD"/>
    <w:rsid w:val="004F5195"/>
    <w:rsid w:val="004F64CD"/>
    <w:rsid w:val="004F6660"/>
    <w:rsid w:val="004F672C"/>
    <w:rsid w:val="004F7E88"/>
    <w:rsid w:val="005005CF"/>
    <w:rsid w:val="00501E21"/>
    <w:rsid w:val="00501F7D"/>
    <w:rsid w:val="0050200B"/>
    <w:rsid w:val="00502011"/>
    <w:rsid w:val="005036D1"/>
    <w:rsid w:val="00503B83"/>
    <w:rsid w:val="00503CD4"/>
    <w:rsid w:val="00503EC4"/>
    <w:rsid w:val="0050440D"/>
    <w:rsid w:val="005062E3"/>
    <w:rsid w:val="00506706"/>
    <w:rsid w:val="0050690C"/>
    <w:rsid w:val="005071D5"/>
    <w:rsid w:val="005134E4"/>
    <w:rsid w:val="00513917"/>
    <w:rsid w:val="00513E06"/>
    <w:rsid w:val="00513EBF"/>
    <w:rsid w:val="00513FAF"/>
    <w:rsid w:val="0051502D"/>
    <w:rsid w:val="005155B7"/>
    <w:rsid w:val="0051598C"/>
    <w:rsid w:val="00515BFB"/>
    <w:rsid w:val="00515F6C"/>
    <w:rsid w:val="005166EE"/>
    <w:rsid w:val="005168F0"/>
    <w:rsid w:val="00520A64"/>
    <w:rsid w:val="00521C4B"/>
    <w:rsid w:val="00522F43"/>
    <w:rsid w:val="00523967"/>
    <w:rsid w:val="00523B0C"/>
    <w:rsid w:val="00523F2F"/>
    <w:rsid w:val="00524775"/>
    <w:rsid w:val="00524AAF"/>
    <w:rsid w:val="00524F35"/>
    <w:rsid w:val="0052538E"/>
    <w:rsid w:val="00525606"/>
    <w:rsid w:val="00526F5F"/>
    <w:rsid w:val="00527FCA"/>
    <w:rsid w:val="005307EA"/>
    <w:rsid w:val="0053140E"/>
    <w:rsid w:val="00531E1A"/>
    <w:rsid w:val="00532559"/>
    <w:rsid w:val="00532EF5"/>
    <w:rsid w:val="00533355"/>
    <w:rsid w:val="00533724"/>
    <w:rsid w:val="00533F63"/>
    <w:rsid w:val="005352DF"/>
    <w:rsid w:val="0053532E"/>
    <w:rsid w:val="00535A1E"/>
    <w:rsid w:val="0053680D"/>
    <w:rsid w:val="00536CBD"/>
    <w:rsid w:val="00536D1A"/>
    <w:rsid w:val="0053728F"/>
    <w:rsid w:val="005401BD"/>
    <w:rsid w:val="0054141B"/>
    <w:rsid w:val="00541AA9"/>
    <w:rsid w:val="00541B01"/>
    <w:rsid w:val="00541D00"/>
    <w:rsid w:val="005435B8"/>
    <w:rsid w:val="005438E7"/>
    <w:rsid w:val="00544246"/>
    <w:rsid w:val="00544263"/>
    <w:rsid w:val="0054477D"/>
    <w:rsid w:val="005452D3"/>
    <w:rsid w:val="005458D9"/>
    <w:rsid w:val="00550103"/>
    <w:rsid w:val="0055169A"/>
    <w:rsid w:val="0055233D"/>
    <w:rsid w:val="005524FB"/>
    <w:rsid w:val="00552F67"/>
    <w:rsid w:val="005536EA"/>
    <w:rsid w:val="00553D75"/>
    <w:rsid w:val="00553EBF"/>
    <w:rsid w:val="005543C1"/>
    <w:rsid w:val="00555165"/>
    <w:rsid w:val="00555BD9"/>
    <w:rsid w:val="00556A18"/>
    <w:rsid w:val="005572C8"/>
    <w:rsid w:val="005609F8"/>
    <w:rsid w:val="0056179E"/>
    <w:rsid w:val="0056204B"/>
    <w:rsid w:val="00562978"/>
    <w:rsid w:val="00562ECA"/>
    <w:rsid w:val="0056336B"/>
    <w:rsid w:val="005643B2"/>
    <w:rsid w:val="00564ACB"/>
    <w:rsid w:val="005651BB"/>
    <w:rsid w:val="00565E81"/>
    <w:rsid w:val="005664DC"/>
    <w:rsid w:val="0056702A"/>
    <w:rsid w:val="00567298"/>
    <w:rsid w:val="005703AF"/>
    <w:rsid w:val="0057049D"/>
    <w:rsid w:val="005712B8"/>
    <w:rsid w:val="00571B39"/>
    <w:rsid w:val="00571DFB"/>
    <w:rsid w:val="00572654"/>
    <w:rsid w:val="00573A81"/>
    <w:rsid w:val="00573C24"/>
    <w:rsid w:val="0057476D"/>
    <w:rsid w:val="00574EF1"/>
    <w:rsid w:val="00575ACD"/>
    <w:rsid w:val="005769EA"/>
    <w:rsid w:val="00582054"/>
    <w:rsid w:val="005821A3"/>
    <w:rsid w:val="00582FF1"/>
    <w:rsid w:val="00583082"/>
    <w:rsid w:val="00583456"/>
    <w:rsid w:val="005841DC"/>
    <w:rsid w:val="00584729"/>
    <w:rsid w:val="005847BD"/>
    <w:rsid w:val="005847E7"/>
    <w:rsid w:val="00584D17"/>
    <w:rsid w:val="00585085"/>
    <w:rsid w:val="00585A28"/>
    <w:rsid w:val="0058612C"/>
    <w:rsid w:val="005862A9"/>
    <w:rsid w:val="005862CD"/>
    <w:rsid w:val="00586320"/>
    <w:rsid w:val="0059038D"/>
    <w:rsid w:val="00590B9B"/>
    <w:rsid w:val="005915ED"/>
    <w:rsid w:val="00592022"/>
    <w:rsid w:val="005925B9"/>
    <w:rsid w:val="00592E69"/>
    <w:rsid w:val="00592F1F"/>
    <w:rsid w:val="00593010"/>
    <w:rsid w:val="0059303E"/>
    <w:rsid w:val="005941B9"/>
    <w:rsid w:val="00594504"/>
    <w:rsid w:val="0059519E"/>
    <w:rsid w:val="0059560F"/>
    <w:rsid w:val="0059585C"/>
    <w:rsid w:val="005964D1"/>
    <w:rsid w:val="005974CE"/>
    <w:rsid w:val="00597542"/>
    <w:rsid w:val="005A0400"/>
    <w:rsid w:val="005A09DF"/>
    <w:rsid w:val="005A168E"/>
    <w:rsid w:val="005A1746"/>
    <w:rsid w:val="005A297A"/>
    <w:rsid w:val="005A2C1E"/>
    <w:rsid w:val="005A39B2"/>
    <w:rsid w:val="005A585C"/>
    <w:rsid w:val="005A646B"/>
    <w:rsid w:val="005A6FB8"/>
    <w:rsid w:val="005A71DD"/>
    <w:rsid w:val="005A738B"/>
    <w:rsid w:val="005A758A"/>
    <w:rsid w:val="005A7634"/>
    <w:rsid w:val="005B09E5"/>
    <w:rsid w:val="005B1AFC"/>
    <w:rsid w:val="005B2160"/>
    <w:rsid w:val="005B2C64"/>
    <w:rsid w:val="005B3A1C"/>
    <w:rsid w:val="005B57AE"/>
    <w:rsid w:val="005B58C6"/>
    <w:rsid w:val="005B639F"/>
    <w:rsid w:val="005B6866"/>
    <w:rsid w:val="005B7202"/>
    <w:rsid w:val="005B751D"/>
    <w:rsid w:val="005C03CC"/>
    <w:rsid w:val="005C095C"/>
    <w:rsid w:val="005C0D33"/>
    <w:rsid w:val="005C0DCC"/>
    <w:rsid w:val="005C0F70"/>
    <w:rsid w:val="005C1259"/>
    <w:rsid w:val="005C2536"/>
    <w:rsid w:val="005C2792"/>
    <w:rsid w:val="005C2F24"/>
    <w:rsid w:val="005C3521"/>
    <w:rsid w:val="005C3EAF"/>
    <w:rsid w:val="005C4ECA"/>
    <w:rsid w:val="005C5869"/>
    <w:rsid w:val="005C592B"/>
    <w:rsid w:val="005C5DB0"/>
    <w:rsid w:val="005C6E34"/>
    <w:rsid w:val="005D1706"/>
    <w:rsid w:val="005D250E"/>
    <w:rsid w:val="005D31F5"/>
    <w:rsid w:val="005D3404"/>
    <w:rsid w:val="005D3689"/>
    <w:rsid w:val="005D37E8"/>
    <w:rsid w:val="005D3DDA"/>
    <w:rsid w:val="005D4D6D"/>
    <w:rsid w:val="005E18B2"/>
    <w:rsid w:val="005E2DE9"/>
    <w:rsid w:val="005E2DEC"/>
    <w:rsid w:val="005E2F31"/>
    <w:rsid w:val="005E33CB"/>
    <w:rsid w:val="005E38D8"/>
    <w:rsid w:val="005E440C"/>
    <w:rsid w:val="005E556D"/>
    <w:rsid w:val="005E6124"/>
    <w:rsid w:val="005E6474"/>
    <w:rsid w:val="005E6C59"/>
    <w:rsid w:val="005E6D4D"/>
    <w:rsid w:val="005E7E50"/>
    <w:rsid w:val="005F0BE1"/>
    <w:rsid w:val="005F0C3C"/>
    <w:rsid w:val="005F1095"/>
    <w:rsid w:val="005F1746"/>
    <w:rsid w:val="005F1B95"/>
    <w:rsid w:val="005F4B15"/>
    <w:rsid w:val="005F4F01"/>
    <w:rsid w:val="005F5404"/>
    <w:rsid w:val="005F5693"/>
    <w:rsid w:val="0060079C"/>
    <w:rsid w:val="006007BD"/>
    <w:rsid w:val="00601905"/>
    <w:rsid w:val="00601984"/>
    <w:rsid w:val="0060314B"/>
    <w:rsid w:val="0060320C"/>
    <w:rsid w:val="00604A25"/>
    <w:rsid w:val="00607043"/>
    <w:rsid w:val="006071B5"/>
    <w:rsid w:val="00610132"/>
    <w:rsid w:val="006102F4"/>
    <w:rsid w:val="00610DA0"/>
    <w:rsid w:val="00610ED9"/>
    <w:rsid w:val="00611D28"/>
    <w:rsid w:val="0061264F"/>
    <w:rsid w:val="00613207"/>
    <w:rsid w:val="006136E7"/>
    <w:rsid w:val="0061430D"/>
    <w:rsid w:val="006144E8"/>
    <w:rsid w:val="0061616D"/>
    <w:rsid w:val="00616A60"/>
    <w:rsid w:val="006175E3"/>
    <w:rsid w:val="00617827"/>
    <w:rsid w:val="00620208"/>
    <w:rsid w:val="006211EA"/>
    <w:rsid w:val="0062194A"/>
    <w:rsid w:val="00621BDE"/>
    <w:rsid w:val="006220F8"/>
    <w:rsid w:val="00622320"/>
    <w:rsid w:val="0062268B"/>
    <w:rsid w:val="00622815"/>
    <w:rsid w:val="00622A3B"/>
    <w:rsid w:val="00623BBC"/>
    <w:rsid w:val="00623C3C"/>
    <w:rsid w:val="00623CE0"/>
    <w:rsid w:val="00625837"/>
    <w:rsid w:val="0062603D"/>
    <w:rsid w:val="006261AC"/>
    <w:rsid w:val="00626231"/>
    <w:rsid w:val="00626B01"/>
    <w:rsid w:val="0063009B"/>
    <w:rsid w:val="0063055E"/>
    <w:rsid w:val="00630CBA"/>
    <w:rsid w:val="006325D5"/>
    <w:rsid w:val="00633F73"/>
    <w:rsid w:val="0063439D"/>
    <w:rsid w:val="00635C9F"/>
    <w:rsid w:val="00635F55"/>
    <w:rsid w:val="00636E36"/>
    <w:rsid w:val="00636F99"/>
    <w:rsid w:val="00636FB4"/>
    <w:rsid w:val="006400DF"/>
    <w:rsid w:val="00640E51"/>
    <w:rsid w:val="006412FE"/>
    <w:rsid w:val="00642451"/>
    <w:rsid w:val="006426E3"/>
    <w:rsid w:val="00643B72"/>
    <w:rsid w:val="006446B4"/>
    <w:rsid w:val="00646158"/>
    <w:rsid w:val="00646C80"/>
    <w:rsid w:val="00646D7B"/>
    <w:rsid w:val="00647261"/>
    <w:rsid w:val="00647528"/>
    <w:rsid w:val="0065049F"/>
    <w:rsid w:val="0065052D"/>
    <w:rsid w:val="00650B8C"/>
    <w:rsid w:val="006513A4"/>
    <w:rsid w:val="0065177D"/>
    <w:rsid w:val="006521F5"/>
    <w:rsid w:val="0065241E"/>
    <w:rsid w:val="00652819"/>
    <w:rsid w:val="00653BEE"/>
    <w:rsid w:val="00654CF1"/>
    <w:rsid w:val="006550D1"/>
    <w:rsid w:val="00656879"/>
    <w:rsid w:val="00656924"/>
    <w:rsid w:val="00656BBB"/>
    <w:rsid w:val="00656E81"/>
    <w:rsid w:val="00657D0F"/>
    <w:rsid w:val="0066155E"/>
    <w:rsid w:val="0066190E"/>
    <w:rsid w:val="00661B21"/>
    <w:rsid w:val="00661F5A"/>
    <w:rsid w:val="00663A3F"/>
    <w:rsid w:val="00663E82"/>
    <w:rsid w:val="00664F77"/>
    <w:rsid w:val="00665875"/>
    <w:rsid w:val="00665BE2"/>
    <w:rsid w:val="00665BF9"/>
    <w:rsid w:val="00665C56"/>
    <w:rsid w:val="00665F63"/>
    <w:rsid w:val="00670539"/>
    <w:rsid w:val="00672017"/>
    <w:rsid w:val="0067285E"/>
    <w:rsid w:val="00672C40"/>
    <w:rsid w:val="0067315D"/>
    <w:rsid w:val="006735B0"/>
    <w:rsid w:val="006735CF"/>
    <w:rsid w:val="00674712"/>
    <w:rsid w:val="00674C18"/>
    <w:rsid w:val="0067679C"/>
    <w:rsid w:val="00676E02"/>
    <w:rsid w:val="0067767C"/>
    <w:rsid w:val="006776C5"/>
    <w:rsid w:val="00677F0E"/>
    <w:rsid w:val="006813C2"/>
    <w:rsid w:val="0068143A"/>
    <w:rsid w:val="00683E38"/>
    <w:rsid w:val="006850D6"/>
    <w:rsid w:val="0068541A"/>
    <w:rsid w:val="006857DE"/>
    <w:rsid w:val="00685B70"/>
    <w:rsid w:val="00685D66"/>
    <w:rsid w:val="00685FB5"/>
    <w:rsid w:val="00686DEE"/>
    <w:rsid w:val="00686E6D"/>
    <w:rsid w:val="00687DA5"/>
    <w:rsid w:val="006914E5"/>
    <w:rsid w:val="00691C8A"/>
    <w:rsid w:val="00691DF9"/>
    <w:rsid w:val="006928D6"/>
    <w:rsid w:val="00692CCC"/>
    <w:rsid w:val="00693591"/>
    <w:rsid w:val="00693635"/>
    <w:rsid w:val="0069502A"/>
    <w:rsid w:val="006951A2"/>
    <w:rsid w:val="00695664"/>
    <w:rsid w:val="00695E60"/>
    <w:rsid w:val="00696306"/>
    <w:rsid w:val="00696738"/>
    <w:rsid w:val="00696ABA"/>
    <w:rsid w:val="00697FED"/>
    <w:rsid w:val="006A11B2"/>
    <w:rsid w:val="006A1295"/>
    <w:rsid w:val="006A1BFA"/>
    <w:rsid w:val="006A2D5D"/>
    <w:rsid w:val="006A3CED"/>
    <w:rsid w:val="006A490A"/>
    <w:rsid w:val="006A4DFE"/>
    <w:rsid w:val="006A57A7"/>
    <w:rsid w:val="006A5933"/>
    <w:rsid w:val="006A5A4B"/>
    <w:rsid w:val="006A5E14"/>
    <w:rsid w:val="006A6C1D"/>
    <w:rsid w:val="006A738D"/>
    <w:rsid w:val="006B0750"/>
    <w:rsid w:val="006B13E1"/>
    <w:rsid w:val="006B149A"/>
    <w:rsid w:val="006B1EAC"/>
    <w:rsid w:val="006B289F"/>
    <w:rsid w:val="006B2AAD"/>
    <w:rsid w:val="006B3611"/>
    <w:rsid w:val="006B45E3"/>
    <w:rsid w:val="006B473B"/>
    <w:rsid w:val="006B499A"/>
    <w:rsid w:val="006B4D2C"/>
    <w:rsid w:val="006B5048"/>
    <w:rsid w:val="006B57D6"/>
    <w:rsid w:val="006B5AA8"/>
    <w:rsid w:val="006C0EF0"/>
    <w:rsid w:val="006C1A04"/>
    <w:rsid w:val="006C249A"/>
    <w:rsid w:val="006C3706"/>
    <w:rsid w:val="006C491A"/>
    <w:rsid w:val="006C5463"/>
    <w:rsid w:val="006C605B"/>
    <w:rsid w:val="006C62A3"/>
    <w:rsid w:val="006C6C6C"/>
    <w:rsid w:val="006D0AD6"/>
    <w:rsid w:val="006D158C"/>
    <w:rsid w:val="006D24A8"/>
    <w:rsid w:val="006D49CC"/>
    <w:rsid w:val="006D49E7"/>
    <w:rsid w:val="006D4C98"/>
    <w:rsid w:val="006D5CE2"/>
    <w:rsid w:val="006D62CD"/>
    <w:rsid w:val="006D639D"/>
    <w:rsid w:val="006D648B"/>
    <w:rsid w:val="006D6A6B"/>
    <w:rsid w:val="006D6ABE"/>
    <w:rsid w:val="006D6BBE"/>
    <w:rsid w:val="006D72A6"/>
    <w:rsid w:val="006D794C"/>
    <w:rsid w:val="006E0A48"/>
    <w:rsid w:val="006E182C"/>
    <w:rsid w:val="006E1DD0"/>
    <w:rsid w:val="006E2853"/>
    <w:rsid w:val="006E28FF"/>
    <w:rsid w:val="006E2E86"/>
    <w:rsid w:val="006E3A61"/>
    <w:rsid w:val="006E46F6"/>
    <w:rsid w:val="006E5912"/>
    <w:rsid w:val="006E5A0A"/>
    <w:rsid w:val="006E5BED"/>
    <w:rsid w:val="006E6206"/>
    <w:rsid w:val="006E6990"/>
    <w:rsid w:val="006E6A56"/>
    <w:rsid w:val="006E732D"/>
    <w:rsid w:val="006E7868"/>
    <w:rsid w:val="006E7DC2"/>
    <w:rsid w:val="006F015D"/>
    <w:rsid w:val="006F07BA"/>
    <w:rsid w:val="006F15DD"/>
    <w:rsid w:val="006F1D13"/>
    <w:rsid w:val="006F390C"/>
    <w:rsid w:val="006F395B"/>
    <w:rsid w:val="006F4DE8"/>
    <w:rsid w:val="006F4DF3"/>
    <w:rsid w:val="006F5324"/>
    <w:rsid w:val="006F5F59"/>
    <w:rsid w:val="006F62B5"/>
    <w:rsid w:val="006F686A"/>
    <w:rsid w:val="006F69B4"/>
    <w:rsid w:val="006F6F15"/>
    <w:rsid w:val="006F713C"/>
    <w:rsid w:val="006F72DA"/>
    <w:rsid w:val="006F79C2"/>
    <w:rsid w:val="007009B2"/>
    <w:rsid w:val="00701048"/>
    <w:rsid w:val="00702664"/>
    <w:rsid w:val="00702A1A"/>
    <w:rsid w:val="00702A7A"/>
    <w:rsid w:val="00702BF9"/>
    <w:rsid w:val="00703331"/>
    <w:rsid w:val="00703644"/>
    <w:rsid w:val="007036E4"/>
    <w:rsid w:val="00704300"/>
    <w:rsid w:val="00704977"/>
    <w:rsid w:val="0070498F"/>
    <w:rsid w:val="00704B93"/>
    <w:rsid w:val="00705F02"/>
    <w:rsid w:val="00706FFE"/>
    <w:rsid w:val="00710A43"/>
    <w:rsid w:val="00710B6A"/>
    <w:rsid w:val="007112D3"/>
    <w:rsid w:val="007118A5"/>
    <w:rsid w:val="00711C91"/>
    <w:rsid w:val="00712072"/>
    <w:rsid w:val="007127B5"/>
    <w:rsid w:val="0071365F"/>
    <w:rsid w:val="00713AD8"/>
    <w:rsid w:val="0071639C"/>
    <w:rsid w:val="0071730B"/>
    <w:rsid w:val="007202D8"/>
    <w:rsid w:val="00720C42"/>
    <w:rsid w:val="00720E01"/>
    <w:rsid w:val="00720F05"/>
    <w:rsid w:val="007210F0"/>
    <w:rsid w:val="00721EED"/>
    <w:rsid w:val="00722543"/>
    <w:rsid w:val="00722A00"/>
    <w:rsid w:val="00722D28"/>
    <w:rsid w:val="007237CE"/>
    <w:rsid w:val="007245F9"/>
    <w:rsid w:val="00724E0D"/>
    <w:rsid w:val="00725DC0"/>
    <w:rsid w:val="00725DD4"/>
    <w:rsid w:val="007269DE"/>
    <w:rsid w:val="00726BD9"/>
    <w:rsid w:val="00726F59"/>
    <w:rsid w:val="007273AE"/>
    <w:rsid w:val="00727B38"/>
    <w:rsid w:val="00727B8E"/>
    <w:rsid w:val="00727EE2"/>
    <w:rsid w:val="00730D73"/>
    <w:rsid w:val="00731D90"/>
    <w:rsid w:val="00732B23"/>
    <w:rsid w:val="007335B2"/>
    <w:rsid w:val="007338A9"/>
    <w:rsid w:val="007341A6"/>
    <w:rsid w:val="00734B32"/>
    <w:rsid w:val="00735438"/>
    <w:rsid w:val="007355DD"/>
    <w:rsid w:val="00735782"/>
    <w:rsid w:val="007376C4"/>
    <w:rsid w:val="00737B45"/>
    <w:rsid w:val="00741849"/>
    <w:rsid w:val="007418C5"/>
    <w:rsid w:val="00742618"/>
    <w:rsid w:val="007426FD"/>
    <w:rsid w:val="00742C1C"/>
    <w:rsid w:val="00743294"/>
    <w:rsid w:val="007434A1"/>
    <w:rsid w:val="00743984"/>
    <w:rsid w:val="007450EE"/>
    <w:rsid w:val="00746143"/>
    <w:rsid w:val="007462D8"/>
    <w:rsid w:val="007474B0"/>
    <w:rsid w:val="00747D2F"/>
    <w:rsid w:val="00750878"/>
    <w:rsid w:val="00751026"/>
    <w:rsid w:val="00752D06"/>
    <w:rsid w:val="00753438"/>
    <w:rsid w:val="00753728"/>
    <w:rsid w:val="00753F35"/>
    <w:rsid w:val="007541BC"/>
    <w:rsid w:val="0075488F"/>
    <w:rsid w:val="00754BCA"/>
    <w:rsid w:val="00755A1B"/>
    <w:rsid w:val="00755AA6"/>
    <w:rsid w:val="00757062"/>
    <w:rsid w:val="00760522"/>
    <w:rsid w:val="0076061F"/>
    <w:rsid w:val="00760761"/>
    <w:rsid w:val="00760B2C"/>
    <w:rsid w:val="00761093"/>
    <w:rsid w:val="007619FA"/>
    <w:rsid w:val="00761AE6"/>
    <w:rsid w:val="00764637"/>
    <w:rsid w:val="007646C6"/>
    <w:rsid w:val="00764C09"/>
    <w:rsid w:val="00764E6E"/>
    <w:rsid w:val="007669E7"/>
    <w:rsid w:val="007670E3"/>
    <w:rsid w:val="00767AD2"/>
    <w:rsid w:val="00767E03"/>
    <w:rsid w:val="00770852"/>
    <w:rsid w:val="00771BF1"/>
    <w:rsid w:val="00771DA3"/>
    <w:rsid w:val="007726CA"/>
    <w:rsid w:val="00772A78"/>
    <w:rsid w:val="00773026"/>
    <w:rsid w:val="00773F6C"/>
    <w:rsid w:val="00774835"/>
    <w:rsid w:val="00774998"/>
    <w:rsid w:val="0077589B"/>
    <w:rsid w:val="00775E4B"/>
    <w:rsid w:val="00775FD9"/>
    <w:rsid w:val="0077716E"/>
    <w:rsid w:val="00780136"/>
    <w:rsid w:val="00780BEF"/>
    <w:rsid w:val="007815D8"/>
    <w:rsid w:val="0078225E"/>
    <w:rsid w:val="007823E7"/>
    <w:rsid w:val="0078324E"/>
    <w:rsid w:val="00783477"/>
    <w:rsid w:val="007835B3"/>
    <w:rsid w:val="00783A99"/>
    <w:rsid w:val="00783D51"/>
    <w:rsid w:val="007845C1"/>
    <w:rsid w:val="00784CE3"/>
    <w:rsid w:val="00786373"/>
    <w:rsid w:val="00790260"/>
    <w:rsid w:val="00790BA5"/>
    <w:rsid w:val="0079119E"/>
    <w:rsid w:val="007912AB"/>
    <w:rsid w:val="0079132D"/>
    <w:rsid w:val="0079151A"/>
    <w:rsid w:val="007919BA"/>
    <w:rsid w:val="00793A9C"/>
    <w:rsid w:val="007941B9"/>
    <w:rsid w:val="0079516E"/>
    <w:rsid w:val="00795344"/>
    <w:rsid w:val="007961A8"/>
    <w:rsid w:val="007968F5"/>
    <w:rsid w:val="00796E8D"/>
    <w:rsid w:val="00797A3A"/>
    <w:rsid w:val="007A02DB"/>
    <w:rsid w:val="007A115F"/>
    <w:rsid w:val="007A1311"/>
    <w:rsid w:val="007A19C6"/>
    <w:rsid w:val="007A1A43"/>
    <w:rsid w:val="007A24C6"/>
    <w:rsid w:val="007A2950"/>
    <w:rsid w:val="007A363C"/>
    <w:rsid w:val="007A3D60"/>
    <w:rsid w:val="007A4108"/>
    <w:rsid w:val="007A45AC"/>
    <w:rsid w:val="007A4E58"/>
    <w:rsid w:val="007A668F"/>
    <w:rsid w:val="007A7114"/>
    <w:rsid w:val="007A79BB"/>
    <w:rsid w:val="007A7F0E"/>
    <w:rsid w:val="007B0F20"/>
    <w:rsid w:val="007B28B0"/>
    <w:rsid w:val="007B29DE"/>
    <w:rsid w:val="007B2A7F"/>
    <w:rsid w:val="007B31CB"/>
    <w:rsid w:val="007B32B0"/>
    <w:rsid w:val="007B3869"/>
    <w:rsid w:val="007B3B8A"/>
    <w:rsid w:val="007B69E9"/>
    <w:rsid w:val="007B6D8C"/>
    <w:rsid w:val="007B7D71"/>
    <w:rsid w:val="007C0BD9"/>
    <w:rsid w:val="007C0FC0"/>
    <w:rsid w:val="007C1041"/>
    <w:rsid w:val="007C602E"/>
    <w:rsid w:val="007C64FB"/>
    <w:rsid w:val="007C6884"/>
    <w:rsid w:val="007C6D4E"/>
    <w:rsid w:val="007C7331"/>
    <w:rsid w:val="007D0A80"/>
    <w:rsid w:val="007D22CD"/>
    <w:rsid w:val="007D2726"/>
    <w:rsid w:val="007D3B1D"/>
    <w:rsid w:val="007D3BBE"/>
    <w:rsid w:val="007D41C0"/>
    <w:rsid w:val="007D63FF"/>
    <w:rsid w:val="007E0167"/>
    <w:rsid w:val="007E0369"/>
    <w:rsid w:val="007E0678"/>
    <w:rsid w:val="007E0B3F"/>
    <w:rsid w:val="007E2050"/>
    <w:rsid w:val="007E2593"/>
    <w:rsid w:val="007E2D92"/>
    <w:rsid w:val="007E320D"/>
    <w:rsid w:val="007E3C94"/>
    <w:rsid w:val="007E4DB8"/>
    <w:rsid w:val="007E50CF"/>
    <w:rsid w:val="007E5731"/>
    <w:rsid w:val="007E5DF7"/>
    <w:rsid w:val="007E6164"/>
    <w:rsid w:val="007E6340"/>
    <w:rsid w:val="007E7557"/>
    <w:rsid w:val="007F01A7"/>
    <w:rsid w:val="007F05DC"/>
    <w:rsid w:val="007F105F"/>
    <w:rsid w:val="007F13EA"/>
    <w:rsid w:val="007F2362"/>
    <w:rsid w:val="007F277E"/>
    <w:rsid w:val="007F2935"/>
    <w:rsid w:val="007F362A"/>
    <w:rsid w:val="007F3769"/>
    <w:rsid w:val="007F3AEB"/>
    <w:rsid w:val="007F7147"/>
    <w:rsid w:val="007F7C8C"/>
    <w:rsid w:val="00800460"/>
    <w:rsid w:val="00800F1D"/>
    <w:rsid w:val="0080187E"/>
    <w:rsid w:val="0080274B"/>
    <w:rsid w:val="008028AC"/>
    <w:rsid w:val="00804199"/>
    <w:rsid w:val="0080492F"/>
    <w:rsid w:val="00804FD5"/>
    <w:rsid w:val="00805DAB"/>
    <w:rsid w:val="00805DB6"/>
    <w:rsid w:val="0081091D"/>
    <w:rsid w:val="00810DD3"/>
    <w:rsid w:val="008115DE"/>
    <w:rsid w:val="00811F75"/>
    <w:rsid w:val="00812AB0"/>
    <w:rsid w:val="00812D66"/>
    <w:rsid w:val="008133B1"/>
    <w:rsid w:val="00813D2D"/>
    <w:rsid w:val="00813F2A"/>
    <w:rsid w:val="0081414E"/>
    <w:rsid w:val="00815A8B"/>
    <w:rsid w:val="00815CCA"/>
    <w:rsid w:val="00817248"/>
    <w:rsid w:val="008205DD"/>
    <w:rsid w:val="008212A9"/>
    <w:rsid w:val="0082225B"/>
    <w:rsid w:val="0082285D"/>
    <w:rsid w:val="00823266"/>
    <w:rsid w:val="00823705"/>
    <w:rsid w:val="00823B1E"/>
    <w:rsid w:val="00825DB6"/>
    <w:rsid w:val="00825FFB"/>
    <w:rsid w:val="0083000E"/>
    <w:rsid w:val="008309A7"/>
    <w:rsid w:val="008316A3"/>
    <w:rsid w:val="00832078"/>
    <w:rsid w:val="008325D7"/>
    <w:rsid w:val="00834552"/>
    <w:rsid w:val="00834DD9"/>
    <w:rsid w:val="008353C6"/>
    <w:rsid w:val="00837B7E"/>
    <w:rsid w:val="00840949"/>
    <w:rsid w:val="00841D94"/>
    <w:rsid w:val="008424FF"/>
    <w:rsid w:val="008425DC"/>
    <w:rsid w:val="008427F3"/>
    <w:rsid w:val="00842DD0"/>
    <w:rsid w:val="00843AD3"/>
    <w:rsid w:val="00843D62"/>
    <w:rsid w:val="00843E99"/>
    <w:rsid w:val="00844B68"/>
    <w:rsid w:val="00845EED"/>
    <w:rsid w:val="008464D6"/>
    <w:rsid w:val="0084777F"/>
    <w:rsid w:val="0084793C"/>
    <w:rsid w:val="0085082A"/>
    <w:rsid w:val="00850BB7"/>
    <w:rsid w:val="00851163"/>
    <w:rsid w:val="00851576"/>
    <w:rsid w:val="00852617"/>
    <w:rsid w:val="00853197"/>
    <w:rsid w:val="00854A23"/>
    <w:rsid w:val="008557F8"/>
    <w:rsid w:val="00856287"/>
    <w:rsid w:val="00856AC0"/>
    <w:rsid w:val="00857CD1"/>
    <w:rsid w:val="00860E26"/>
    <w:rsid w:val="00860FAC"/>
    <w:rsid w:val="008611AB"/>
    <w:rsid w:val="0086415D"/>
    <w:rsid w:val="00864298"/>
    <w:rsid w:val="008643D4"/>
    <w:rsid w:val="00865671"/>
    <w:rsid w:val="008660A5"/>
    <w:rsid w:val="008661DB"/>
    <w:rsid w:val="008667F5"/>
    <w:rsid w:val="008668EC"/>
    <w:rsid w:val="00866F74"/>
    <w:rsid w:val="00867747"/>
    <w:rsid w:val="008704B7"/>
    <w:rsid w:val="00870FC4"/>
    <w:rsid w:val="0087135C"/>
    <w:rsid w:val="0087194D"/>
    <w:rsid w:val="00872FA8"/>
    <w:rsid w:val="008746E5"/>
    <w:rsid w:val="00874BDC"/>
    <w:rsid w:val="00876809"/>
    <w:rsid w:val="00876E7F"/>
    <w:rsid w:val="008776AF"/>
    <w:rsid w:val="00877E9D"/>
    <w:rsid w:val="008818B8"/>
    <w:rsid w:val="00882BD7"/>
    <w:rsid w:val="00882BF5"/>
    <w:rsid w:val="00883276"/>
    <w:rsid w:val="008849E8"/>
    <w:rsid w:val="00885998"/>
    <w:rsid w:val="008861F2"/>
    <w:rsid w:val="00886200"/>
    <w:rsid w:val="00887433"/>
    <w:rsid w:val="00887C8B"/>
    <w:rsid w:val="00890B2A"/>
    <w:rsid w:val="00891D76"/>
    <w:rsid w:val="00892E2B"/>
    <w:rsid w:val="008931F4"/>
    <w:rsid w:val="00894F02"/>
    <w:rsid w:val="00895AF5"/>
    <w:rsid w:val="00896C08"/>
    <w:rsid w:val="008973D4"/>
    <w:rsid w:val="008A0FBD"/>
    <w:rsid w:val="008A14EE"/>
    <w:rsid w:val="008A1F53"/>
    <w:rsid w:val="008A238A"/>
    <w:rsid w:val="008A267B"/>
    <w:rsid w:val="008A4505"/>
    <w:rsid w:val="008A4BC2"/>
    <w:rsid w:val="008A56F9"/>
    <w:rsid w:val="008A5B0F"/>
    <w:rsid w:val="008A5DCA"/>
    <w:rsid w:val="008A6D13"/>
    <w:rsid w:val="008A7982"/>
    <w:rsid w:val="008B0937"/>
    <w:rsid w:val="008B1206"/>
    <w:rsid w:val="008B198A"/>
    <w:rsid w:val="008B27B9"/>
    <w:rsid w:val="008B3290"/>
    <w:rsid w:val="008B3540"/>
    <w:rsid w:val="008B3A21"/>
    <w:rsid w:val="008B3E15"/>
    <w:rsid w:val="008B3E32"/>
    <w:rsid w:val="008B49FB"/>
    <w:rsid w:val="008B5F90"/>
    <w:rsid w:val="008B6410"/>
    <w:rsid w:val="008B647F"/>
    <w:rsid w:val="008B6FAD"/>
    <w:rsid w:val="008B7770"/>
    <w:rsid w:val="008B77D2"/>
    <w:rsid w:val="008C1762"/>
    <w:rsid w:val="008C1EA9"/>
    <w:rsid w:val="008C1F91"/>
    <w:rsid w:val="008C2987"/>
    <w:rsid w:val="008C3644"/>
    <w:rsid w:val="008C3B47"/>
    <w:rsid w:val="008C3F90"/>
    <w:rsid w:val="008C4F74"/>
    <w:rsid w:val="008C5FE0"/>
    <w:rsid w:val="008C606E"/>
    <w:rsid w:val="008C6B32"/>
    <w:rsid w:val="008C6CF8"/>
    <w:rsid w:val="008D02AA"/>
    <w:rsid w:val="008D06D8"/>
    <w:rsid w:val="008D1167"/>
    <w:rsid w:val="008D14E2"/>
    <w:rsid w:val="008D16C1"/>
    <w:rsid w:val="008D46C7"/>
    <w:rsid w:val="008D4AE3"/>
    <w:rsid w:val="008D4F79"/>
    <w:rsid w:val="008D5699"/>
    <w:rsid w:val="008D569A"/>
    <w:rsid w:val="008D5D87"/>
    <w:rsid w:val="008D612D"/>
    <w:rsid w:val="008D66A4"/>
    <w:rsid w:val="008D6C1E"/>
    <w:rsid w:val="008D74F9"/>
    <w:rsid w:val="008E03D3"/>
    <w:rsid w:val="008E1E5E"/>
    <w:rsid w:val="008E336A"/>
    <w:rsid w:val="008E3630"/>
    <w:rsid w:val="008E45F2"/>
    <w:rsid w:val="008E46A5"/>
    <w:rsid w:val="008E4809"/>
    <w:rsid w:val="008E50DF"/>
    <w:rsid w:val="008E6901"/>
    <w:rsid w:val="008E6F82"/>
    <w:rsid w:val="008E724F"/>
    <w:rsid w:val="008F06D4"/>
    <w:rsid w:val="008F0AEE"/>
    <w:rsid w:val="008F1657"/>
    <w:rsid w:val="008F3605"/>
    <w:rsid w:val="008F37E3"/>
    <w:rsid w:val="008F4FF2"/>
    <w:rsid w:val="008F53A3"/>
    <w:rsid w:val="008F565A"/>
    <w:rsid w:val="008F60AB"/>
    <w:rsid w:val="008F72BB"/>
    <w:rsid w:val="008F7EA7"/>
    <w:rsid w:val="0090046F"/>
    <w:rsid w:val="00900DD7"/>
    <w:rsid w:val="009014CC"/>
    <w:rsid w:val="009039D1"/>
    <w:rsid w:val="00903A45"/>
    <w:rsid w:val="00903E84"/>
    <w:rsid w:val="00904430"/>
    <w:rsid w:val="009052D5"/>
    <w:rsid w:val="0090546D"/>
    <w:rsid w:val="00905CBC"/>
    <w:rsid w:val="00907A95"/>
    <w:rsid w:val="00910897"/>
    <w:rsid w:val="00910EA0"/>
    <w:rsid w:val="00910EB6"/>
    <w:rsid w:val="009111C4"/>
    <w:rsid w:val="00911828"/>
    <w:rsid w:val="00911E9E"/>
    <w:rsid w:val="00913909"/>
    <w:rsid w:val="00913F69"/>
    <w:rsid w:val="009142E2"/>
    <w:rsid w:val="009174FB"/>
    <w:rsid w:val="009204FC"/>
    <w:rsid w:val="009229B9"/>
    <w:rsid w:val="009247B3"/>
    <w:rsid w:val="009249B7"/>
    <w:rsid w:val="009252BF"/>
    <w:rsid w:val="009257F7"/>
    <w:rsid w:val="00925987"/>
    <w:rsid w:val="009266BE"/>
    <w:rsid w:val="009275FB"/>
    <w:rsid w:val="00927A86"/>
    <w:rsid w:val="00930CAC"/>
    <w:rsid w:val="009315C0"/>
    <w:rsid w:val="009320D9"/>
    <w:rsid w:val="0093222A"/>
    <w:rsid w:val="00932CEB"/>
    <w:rsid w:val="00933CA5"/>
    <w:rsid w:val="00934EFC"/>
    <w:rsid w:val="009356B4"/>
    <w:rsid w:val="0093627F"/>
    <w:rsid w:val="00936BA8"/>
    <w:rsid w:val="00937148"/>
    <w:rsid w:val="009379A5"/>
    <w:rsid w:val="00937A1A"/>
    <w:rsid w:val="00937F6C"/>
    <w:rsid w:val="00940903"/>
    <w:rsid w:val="00941840"/>
    <w:rsid w:val="009418F7"/>
    <w:rsid w:val="00941945"/>
    <w:rsid w:val="00941B97"/>
    <w:rsid w:val="00944A25"/>
    <w:rsid w:val="009459F7"/>
    <w:rsid w:val="00945B0C"/>
    <w:rsid w:val="00946313"/>
    <w:rsid w:val="0094676B"/>
    <w:rsid w:val="00946F33"/>
    <w:rsid w:val="009472E9"/>
    <w:rsid w:val="009516CC"/>
    <w:rsid w:val="00951FED"/>
    <w:rsid w:val="00952AE4"/>
    <w:rsid w:val="00952EB1"/>
    <w:rsid w:val="00953D54"/>
    <w:rsid w:val="0095421F"/>
    <w:rsid w:val="00954869"/>
    <w:rsid w:val="00954FFB"/>
    <w:rsid w:val="00955B71"/>
    <w:rsid w:val="00955BCE"/>
    <w:rsid w:val="00955C45"/>
    <w:rsid w:val="00955F0C"/>
    <w:rsid w:val="00955FE9"/>
    <w:rsid w:val="0095606A"/>
    <w:rsid w:val="009573D2"/>
    <w:rsid w:val="00957549"/>
    <w:rsid w:val="00957B09"/>
    <w:rsid w:val="00957D11"/>
    <w:rsid w:val="00960598"/>
    <w:rsid w:val="0096158E"/>
    <w:rsid w:val="00962084"/>
    <w:rsid w:val="009627A7"/>
    <w:rsid w:val="00962846"/>
    <w:rsid w:val="00962858"/>
    <w:rsid w:val="00962C6D"/>
    <w:rsid w:val="00962EAD"/>
    <w:rsid w:val="0096319B"/>
    <w:rsid w:val="009631BC"/>
    <w:rsid w:val="00963BF7"/>
    <w:rsid w:val="00964D4C"/>
    <w:rsid w:val="00965F84"/>
    <w:rsid w:val="00966488"/>
    <w:rsid w:val="009667DE"/>
    <w:rsid w:val="009667FE"/>
    <w:rsid w:val="00967522"/>
    <w:rsid w:val="00967828"/>
    <w:rsid w:val="00967BE4"/>
    <w:rsid w:val="00970088"/>
    <w:rsid w:val="0097095B"/>
    <w:rsid w:val="0097193D"/>
    <w:rsid w:val="009750BB"/>
    <w:rsid w:val="009753BC"/>
    <w:rsid w:val="009759AC"/>
    <w:rsid w:val="00975D8D"/>
    <w:rsid w:val="00975DD9"/>
    <w:rsid w:val="00975F44"/>
    <w:rsid w:val="0097651F"/>
    <w:rsid w:val="00976EDC"/>
    <w:rsid w:val="0097706F"/>
    <w:rsid w:val="009807BE"/>
    <w:rsid w:val="009823BA"/>
    <w:rsid w:val="009828B4"/>
    <w:rsid w:val="00983A95"/>
    <w:rsid w:val="009849D8"/>
    <w:rsid w:val="00984CB1"/>
    <w:rsid w:val="009851EF"/>
    <w:rsid w:val="00987165"/>
    <w:rsid w:val="00991289"/>
    <w:rsid w:val="0099213D"/>
    <w:rsid w:val="00992298"/>
    <w:rsid w:val="009943C0"/>
    <w:rsid w:val="0099475C"/>
    <w:rsid w:val="0099476C"/>
    <w:rsid w:val="00994D44"/>
    <w:rsid w:val="00997964"/>
    <w:rsid w:val="009A057F"/>
    <w:rsid w:val="009A05A4"/>
    <w:rsid w:val="009A098C"/>
    <w:rsid w:val="009A1285"/>
    <w:rsid w:val="009A12EF"/>
    <w:rsid w:val="009A17BC"/>
    <w:rsid w:val="009A338C"/>
    <w:rsid w:val="009A3B91"/>
    <w:rsid w:val="009A4273"/>
    <w:rsid w:val="009A53B4"/>
    <w:rsid w:val="009A6EFA"/>
    <w:rsid w:val="009A71DE"/>
    <w:rsid w:val="009A72B6"/>
    <w:rsid w:val="009A7815"/>
    <w:rsid w:val="009A7C2E"/>
    <w:rsid w:val="009B06B8"/>
    <w:rsid w:val="009B1A12"/>
    <w:rsid w:val="009B1ADB"/>
    <w:rsid w:val="009B2CE7"/>
    <w:rsid w:val="009B3DDD"/>
    <w:rsid w:val="009B5A3B"/>
    <w:rsid w:val="009B6518"/>
    <w:rsid w:val="009B6C27"/>
    <w:rsid w:val="009B7D19"/>
    <w:rsid w:val="009B7F4A"/>
    <w:rsid w:val="009C08ED"/>
    <w:rsid w:val="009C1778"/>
    <w:rsid w:val="009C1D4B"/>
    <w:rsid w:val="009C24FF"/>
    <w:rsid w:val="009C30D0"/>
    <w:rsid w:val="009C3894"/>
    <w:rsid w:val="009C4328"/>
    <w:rsid w:val="009C4759"/>
    <w:rsid w:val="009C4A57"/>
    <w:rsid w:val="009C4B66"/>
    <w:rsid w:val="009C5B44"/>
    <w:rsid w:val="009C62F4"/>
    <w:rsid w:val="009C7684"/>
    <w:rsid w:val="009C789F"/>
    <w:rsid w:val="009D25DD"/>
    <w:rsid w:val="009D40BE"/>
    <w:rsid w:val="009D448C"/>
    <w:rsid w:val="009D58B5"/>
    <w:rsid w:val="009D6149"/>
    <w:rsid w:val="009D66B9"/>
    <w:rsid w:val="009D6B0C"/>
    <w:rsid w:val="009D7661"/>
    <w:rsid w:val="009D7785"/>
    <w:rsid w:val="009D7A1E"/>
    <w:rsid w:val="009E0A43"/>
    <w:rsid w:val="009E1168"/>
    <w:rsid w:val="009E142D"/>
    <w:rsid w:val="009E19E3"/>
    <w:rsid w:val="009E2FC8"/>
    <w:rsid w:val="009E2FCD"/>
    <w:rsid w:val="009E358B"/>
    <w:rsid w:val="009E38B5"/>
    <w:rsid w:val="009E3EE1"/>
    <w:rsid w:val="009E57CE"/>
    <w:rsid w:val="009E6F6F"/>
    <w:rsid w:val="009E7C11"/>
    <w:rsid w:val="009F1148"/>
    <w:rsid w:val="009F1A3A"/>
    <w:rsid w:val="009F1AB1"/>
    <w:rsid w:val="009F1E15"/>
    <w:rsid w:val="009F3698"/>
    <w:rsid w:val="009F3F27"/>
    <w:rsid w:val="009F4880"/>
    <w:rsid w:val="009F5A2D"/>
    <w:rsid w:val="009F68FD"/>
    <w:rsid w:val="009F6E3E"/>
    <w:rsid w:val="009F718E"/>
    <w:rsid w:val="009F7482"/>
    <w:rsid w:val="00A00FF5"/>
    <w:rsid w:val="00A01AD0"/>
    <w:rsid w:val="00A0280C"/>
    <w:rsid w:val="00A02ADA"/>
    <w:rsid w:val="00A04FA6"/>
    <w:rsid w:val="00A069DA"/>
    <w:rsid w:val="00A06B08"/>
    <w:rsid w:val="00A07628"/>
    <w:rsid w:val="00A07CC8"/>
    <w:rsid w:val="00A07E2C"/>
    <w:rsid w:val="00A10627"/>
    <w:rsid w:val="00A10A40"/>
    <w:rsid w:val="00A10C1A"/>
    <w:rsid w:val="00A11529"/>
    <w:rsid w:val="00A128F8"/>
    <w:rsid w:val="00A12AEC"/>
    <w:rsid w:val="00A1302E"/>
    <w:rsid w:val="00A136B5"/>
    <w:rsid w:val="00A13778"/>
    <w:rsid w:val="00A13883"/>
    <w:rsid w:val="00A142F6"/>
    <w:rsid w:val="00A15364"/>
    <w:rsid w:val="00A15800"/>
    <w:rsid w:val="00A16EA9"/>
    <w:rsid w:val="00A17FED"/>
    <w:rsid w:val="00A2006D"/>
    <w:rsid w:val="00A2037C"/>
    <w:rsid w:val="00A20FA6"/>
    <w:rsid w:val="00A21473"/>
    <w:rsid w:val="00A22A3B"/>
    <w:rsid w:val="00A24385"/>
    <w:rsid w:val="00A24D01"/>
    <w:rsid w:val="00A25F1B"/>
    <w:rsid w:val="00A26A7E"/>
    <w:rsid w:val="00A26E02"/>
    <w:rsid w:val="00A27FE4"/>
    <w:rsid w:val="00A311D9"/>
    <w:rsid w:val="00A3163F"/>
    <w:rsid w:val="00A32238"/>
    <w:rsid w:val="00A330CF"/>
    <w:rsid w:val="00A34B30"/>
    <w:rsid w:val="00A35518"/>
    <w:rsid w:val="00A36A2C"/>
    <w:rsid w:val="00A36AF5"/>
    <w:rsid w:val="00A37E46"/>
    <w:rsid w:val="00A40551"/>
    <w:rsid w:val="00A40A12"/>
    <w:rsid w:val="00A41774"/>
    <w:rsid w:val="00A42074"/>
    <w:rsid w:val="00A429C4"/>
    <w:rsid w:val="00A42AF4"/>
    <w:rsid w:val="00A45B85"/>
    <w:rsid w:val="00A47607"/>
    <w:rsid w:val="00A47E1A"/>
    <w:rsid w:val="00A50061"/>
    <w:rsid w:val="00A5115D"/>
    <w:rsid w:val="00A519A9"/>
    <w:rsid w:val="00A51DB3"/>
    <w:rsid w:val="00A51FC8"/>
    <w:rsid w:val="00A52394"/>
    <w:rsid w:val="00A53647"/>
    <w:rsid w:val="00A53F1F"/>
    <w:rsid w:val="00A54BF6"/>
    <w:rsid w:val="00A560E6"/>
    <w:rsid w:val="00A56CE4"/>
    <w:rsid w:val="00A571B1"/>
    <w:rsid w:val="00A60CFF"/>
    <w:rsid w:val="00A6115D"/>
    <w:rsid w:val="00A61C64"/>
    <w:rsid w:val="00A61F6A"/>
    <w:rsid w:val="00A62293"/>
    <w:rsid w:val="00A6298F"/>
    <w:rsid w:val="00A62995"/>
    <w:rsid w:val="00A62B38"/>
    <w:rsid w:val="00A6312D"/>
    <w:rsid w:val="00A6318B"/>
    <w:rsid w:val="00A64B61"/>
    <w:rsid w:val="00A67BB2"/>
    <w:rsid w:val="00A700C4"/>
    <w:rsid w:val="00A708DA"/>
    <w:rsid w:val="00A721D4"/>
    <w:rsid w:val="00A732CF"/>
    <w:rsid w:val="00A735D0"/>
    <w:rsid w:val="00A73ACF"/>
    <w:rsid w:val="00A755B8"/>
    <w:rsid w:val="00A75CC8"/>
    <w:rsid w:val="00A7660E"/>
    <w:rsid w:val="00A76D1B"/>
    <w:rsid w:val="00A76D8C"/>
    <w:rsid w:val="00A77D6E"/>
    <w:rsid w:val="00A80E9B"/>
    <w:rsid w:val="00A82B12"/>
    <w:rsid w:val="00A832F2"/>
    <w:rsid w:val="00A83D20"/>
    <w:rsid w:val="00A84026"/>
    <w:rsid w:val="00A84187"/>
    <w:rsid w:val="00A84FEE"/>
    <w:rsid w:val="00A85809"/>
    <w:rsid w:val="00A863FE"/>
    <w:rsid w:val="00A8699D"/>
    <w:rsid w:val="00A869AF"/>
    <w:rsid w:val="00A878E7"/>
    <w:rsid w:val="00A87C44"/>
    <w:rsid w:val="00A9297D"/>
    <w:rsid w:val="00A9332B"/>
    <w:rsid w:val="00A93E84"/>
    <w:rsid w:val="00A93F79"/>
    <w:rsid w:val="00A9406F"/>
    <w:rsid w:val="00A9464F"/>
    <w:rsid w:val="00A946EE"/>
    <w:rsid w:val="00A94C39"/>
    <w:rsid w:val="00A953BD"/>
    <w:rsid w:val="00A95922"/>
    <w:rsid w:val="00A95EC3"/>
    <w:rsid w:val="00A962C5"/>
    <w:rsid w:val="00A96581"/>
    <w:rsid w:val="00A96C10"/>
    <w:rsid w:val="00AA0370"/>
    <w:rsid w:val="00AA26E6"/>
    <w:rsid w:val="00AA29D0"/>
    <w:rsid w:val="00AA2A17"/>
    <w:rsid w:val="00AA30D5"/>
    <w:rsid w:val="00AA5A1C"/>
    <w:rsid w:val="00AA5DF0"/>
    <w:rsid w:val="00AA6BDB"/>
    <w:rsid w:val="00AA6F64"/>
    <w:rsid w:val="00AB02EC"/>
    <w:rsid w:val="00AB1BCC"/>
    <w:rsid w:val="00AB1E71"/>
    <w:rsid w:val="00AB1EC9"/>
    <w:rsid w:val="00AB1F4C"/>
    <w:rsid w:val="00AB2F45"/>
    <w:rsid w:val="00AB312A"/>
    <w:rsid w:val="00AB3CB6"/>
    <w:rsid w:val="00AB4C3E"/>
    <w:rsid w:val="00AB5376"/>
    <w:rsid w:val="00AB6BE0"/>
    <w:rsid w:val="00AB71AC"/>
    <w:rsid w:val="00AB779A"/>
    <w:rsid w:val="00AC039D"/>
    <w:rsid w:val="00AC0D5E"/>
    <w:rsid w:val="00AC1573"/>
    <w:rsid w:val="00AC1BA9"/>
    <w:rsid w:val="00AC1CD5"/>
    <w:rsid w:val="00AC1E51"/>
    <w:rsid w:val="00AC35E9"/>
    <w:rsid w:val="00AC3C04"/>
    <w:rsid w:val="00AC3F34"/>
    <w:rsid w:val="00AC46C1"/>
    <w:rsid w:val="00AC5024"/>
    <w:rsid w:val="00AC52F4"/>
    <w:rsid w:val="00AC5785"/>
    <w:rsid w:val="00AC578C"/>
    <w:rsid w:val="00AC57AB"/>
    <w:rsid w:val="00AC59AC"/>
    <w:rsid w:val="00AC67F7"/>
    <w:rsid w:val="00AC7317"/>
    <w:rsid w:val="00AC78E4"/>
    <w:rsid w:val="00AD0276"/>
    <w:rsid w:val="00AD09E1"/>
    <w:rsid w:val="00AD0E2F"/>
    <w:rsid w:val="00AD0E80"/>
    <w:rsid w:val="00AD0FBD"/>
    <w:rsid w:val="00AD2C4A"/>
    <w:rsid w:val="00AD2D15"/>
    <w:rsid w:val="00AD3103"/>
    <w:rsid w:val="00AD4877"/>
    <w:rsid w:val="00AD4D3C"/>
    <w:rsid w:val="00AD6186"/>
    <w:rsid w:val="00AD6B29"/>
    <w:rsid w:val="00AD6E25"/>
    <w:rsid w:val="00AD79E3"/>
    <w:rsid w:val="00AE0182"/>
    <w:rsid w:val="00AE09D0"/>
    <w:rsid w:val="00AE0E10"/>
    <w:rsid w:val="00AE1049"/>
    <w:rsid w:val="00AE14A1"/>
    <w:rsid w:val="00AE225C"/>
    <w:rsid w:val="00AE25B6"/>
    <w:rsid w:val="00AE2B44"/>
    <w:rsid w:val="00AE32EB"/>
    <w:rsid w:val="00AE3B43"/>
    <w:rsid w:val="00AE4F32"/>
    <w:rsid w:val="00AE52FB"/>
    <w:rsid w:val="00AE581C"/>
    <w:rsid w:val="00AE6E24"/>
    <w:rsid w:val="00AF0082"/>
    <w:rsid w:val="00AF0989"/>
    <w:rsid w:val="00AF0DFB"/>
    <w:rsid w:val="00AF1B8F"/>
    <w:rsid w:val="00AF253C"/>
    <w:rsid w:val="00AF2FFB"/>
    <w:rsid w:val="00AF3169"/>
    <w:rsid w:val="00AF4E73"/>
    <w:rsid w:val="00AF5B1E"/>
    <w:rsid w:val="00AF759A"/>
    <w:rsid w:val="00B015A5"/>
    <w:rsid w:val="00B01B64"/>
    <w:rsid w:val="00B01E5D"/>
    <w:rsid w:val="00B022AC"/>
    <w:rsid w:val="00B02DC8"/>
    <w:rsid w:val="00B033D9"/>
    <w:rsid w:val="00B0374C"/>
    <w:rsid w:val="00B04EE6"/>
    <w:rsid w:val="00B07324"/>
    <w:rsid w:val="00B078F2"/>
    <w:rsid w:val="00B100F3"/>
    <w:rsid w:val="00B107E8"/>
    <w:rsid w:val="00B1156E"/>
    <w:rsid w:val="00B11D96"/>
    <w:rsid w:val="00B12D45"/>
    <w:rsid w:val="00B12EDC"/>
    <w:rsid w:val="00B134DF"/>
    <w:rsid w:val="00B13F34"/>
    <w:rsid w:val="00B1542F"/>
    <w:rsid w:val="00B16744"/>
    <w:rsid w:val="00B16838"/>
    <w:rsid w:val="00B218B7"/>
    <w:rsid w:val="00B22A19"/>
    <w:rsid w:val="00B2477C"/>
    <w:rsid w:val="00B2507B"/>
    <w:rsid w:val="00B254F1"/>
    <w:rsid w:val="00B2674B"/>
    <w:rsid w:val="00B27443"/>
    <w:rsid w:val="00B2767F"/>
    <w:rsid w:val="00B2779E"/>
    <w:rsid w:val="00B30839"/>
    <w:rsid w:val="00B3278F"/>
    <w:rsid w:val="00B32AF9"/>
    <w:rsid w:val="00B33279"/>
    <w:rsid w:val="00B34A08"/>
    <w:rsid w:val="00B34EE2"/>
    <w:rsid w:val="00B352A6"/>
    <w:rsid w:val="00B36480"/>
    <w:rsid w:val="00B36DDA"/>
    <w:rsid w:val="00B37DE1"/>
    <w:rsid w:val="00B404DE"/>
    <w:rsid w:val="00B40DAD"/>
    <w:rsid w:val="00B41F24"/>
    <w:rsid w:val="00B4204C"/>
    <w:rsid w:val="00B42500"/>
    <w:rsid w:val="00B432C0"/>
    <w:rsid w:val="00B44407"/>
    <w:rsid w:val="00B44458"/>
    <w:rsid w:val="00B453DB"/>
    <w:rsid w:val="00B46B4D"/>
    <w:rsid w:val="00B47968"/>
    <w:rsid w:val="00B47F92"/>
    <w:rsid w:val="00B50B4D"/>
    <w:rsid w:val="00B52B87"/>
    <w:rsid w:val="00B53473"/>
    <w:rsid w:val="00B53D39"/>
    <w:rsid w:val="00B5440D"/>
    <w:rsid w:val="00B5501B"/>
    <w:rsid w:val="00B559B6"/>
    <w:rsid w:val="00B55D02"/>
    <w:rsid w:val="00B572F2"/>
    <w:rsid w:val="00B60306"/>
    <w:rsid w:val="00B60624"/>
    <w:rsid w:val="00B60C59"/>
    <w:rsid w:val="00B60DE8"/>
    <w:rsid w:val="00B6104D"/>
    <w:rsid w:val="00B61AEE"/>
    <w:rsid w:val="00B626DE"/>
    <w:rsid w:val="00B62FEE"/>
    <w:rsid w:val="00B637C2"/>
    <w:rsid w:val="00B63B2E"/>
    <w:rsid w:val="00B6534D"/>
    <w:rsid w:val="00B65DE3"/>
    <w:rsid w:val="00B67572"/>
    <w:rsid w:val="00B70146"/>
    <w:rsid w:val="00B70229"/>
    <w:rsid w:val="00B7022D"/>
    <w:rsid w:val="00B706FC"/>
    <w:rsid w:val="00B71AAF"/>
    <w:rsid w:val="00B71C88"/>
    <w:rsid w:val="00B72326"/>
    <w:rsid w:val="00B72622"/>
    <w:rsid w:val="00B726D5"/>
    <w:rsid w:val="00B729F9"/>
    <w:rsid w:val="00B736CE"/>
    <w:rsid w:val="00B73878"/>
    <w:rsid w:val="00B73CED"/>
    <w:rsid w:val="00B73DE3"/>
    <w:rsid w:val="00B7415D"/>
    <w:rsid w:val="00B74DB8"/>
    <w:rsid w:val="00B7506B"/>
    <w:rsid w:val="00B75FD0"/>
    <w:rsid w:val="00B761E4"/>
    <w:rsid w:val="00B7641B"/>
    <w:rsid w:val="00B7651D"/>
    <w:rsid w:val="00B76A95"/>
    <w:rsid w:val="00B77747"/>
    <w:rsid w:val="00B77B2B"/>
    <w:rsid w:val="00B77DF4"/>
    <w:rsid w:val="00B84DA1"/>
    <w:rsid w:val="00B8503B"/>
    <w:rsid w:val="00B856FF"/>
    <w:rsid w:val="00B85876"/>
    <w:rsid w:val="00B86123"/>
    <w:rsid w:val="00B87343"/>
    <w:rsid w:val="00B873B7"/>
    <w:rsid w:val="00B87810"/>
    <w:rsid w:val="00B87B60"/>
    <w:rsid w:val="00B87EDF"/>
    <w:rsid w:val="00B9033E"/>
    <w:rsid w:val="00B90FDD"/>
    <w:rsid w:val="00B92024"/>
    <w:rsid w:val="00B9274C"/>
    <w:rsid w:val="00B9533E"/>
    <w:rsid w:val="00B95B55"/>
    <w:rsid w:val="00B9780C"/>
    <w:rsid w:val="00BA046C"/>
    <w:rsid w:val="00BA07B5"/>
    <w:rsid w:val="00BA0DD3"/>
    <w:rsid w:val="00BA0E37"/>
    <w:rsid w:val="00BA1CA4"/>
    <w:rsid w:val="00BA1E54"/>
    <w:rsid w:val="00BA29FB"/>
    <w:rsid w:val="00BA2C41"/>
    <w:rsid w:val="00BA4026"/>
    <w:rsid w:val="00BA4328"/>
    <w:rsid w:val="00BA46AA"/>
    <w:rsid w:val="00BA5377"/>
    <w:rsid w:val="00BA5F59"/>
    <w:rsid w:val="00BA60A0"/>
    <w:rsid w:val="00BA6277"/>
    <w:rsid w:val="00BA73FB"/>
    <w:rsid w:val="00BA794A"/>
    <w:rsid w:val="00BA7F98"/>
    <w:rsid w:val="00BB0CAF"/>
    <w:rsid w:val="00BB0F35"/>
    <w:rsid w:val="00BB18DC"/>
    <w:rsid w:val="00BB1A86"/>
    <w:rsid w:val="00BB2FFA"/>
    <w:rsid w:val="00BB46D5"/>
    <w:rsid w:val="00BB6125"/>
    <w:rsid w:val="00BB6ADE"/>
    <w:rsid w:val="00BB71A8"/>
    <w:rsid w:val="00BB7370"/>
    <w:rsid w:val="00BB7447"/>
    <w:rsid w:val="00BC01C6"/>
    <w:rsid w:val="00BC0A28"/>
    <w:rsid w:val="00BC0E7E"/>
    <w:rsid w:val="00BC14F8"/>
    <w:rsid w:val="00BC17F4"/>
    <w:rsid w:val="00BC259C"/>
    <w:rsid w:val="00BC3901"/>
    <w:rsid w:val="00BC3E37"/>
    <w:rsid w:val="00BC4CF4"/>
    <w:rsid w:val="00BC7F90"/>
    <w:rsid w:val="00BD0420"/>
    <w:rsid w:val="00BD11CA"/>
    <w:rsid w:val="00BD1D15"/>
    <w:rsid w:val="00BD3C8B"/>
    <w:rsid w:val="00BD3E00"/>
    <w:rsid w:val="00BD3EF0"/>
    <w:rsid w:val="00BD417A"/>
    <w:rsid w:val="00BD612C"/>
    <w:rsid w:val="00BD62BC"/>
    <w:rsid w:val="00BD655C"/>
    <w:rsid w:val="00BD6839"/>
    <w:rsid w:val="00BE06CB"/>
    <w:rsid w:val="00BE1247"/>
    <w:rsid w:val="00BE1D26"/>
    <w:rsid w:val="00BE20C9"/>
    <w:rsid w:val="00BE27B0"/>
    <w:rsid w:val="00BE3183"/>
    <w:rsid w:val="00BE3D39"/>
    <w:rsid w:val="00BE3FDD"/>
    <w:rsid w:val="00BE4B24"/>
    <w:rsid w:val="00BE4B2B"/>
    <w:rsid w:val="00BE5B5C"/>
    <w:rsid w:val="00BE6407"/>
    <w:rsid w:val="00BE668C"/>
    <w:rsid w:val="00BE6863"/>
    <w:rsid w:val="00BE7114"/>
    <w:rsid w:val="00BE7FA0"/>
    <w:rsid w:val="00BF0741"/>
    <w:rsid w:val="00BF0781"/>
    <w:rsid w:val="00BF08D0"/>
    <w:rsid w:val="00BF0DDD"/>
    <w:rsid w:val="00BF181A"/>
    <w:rsid w:val="00BF3BE2"/>
    <w:rsid w:val="00BF3C3A"/>
    <w:rsid w:val="00BF3C96"/>
    <w:rsid w:val="00BF426F"/>
    <w:rsid w:val="00BF4888"/>
    <w:rsid w:val="00BF6673"/>
    <w:rsid w:val="00BF6990"/>
    <w:rsid w:val="00C00618"/>
    <w:rsid w:val="00C01C5C"/>
    <w:rsid w:val="00C02593"/>
    <w:rsid w:val="00C038F2"/>
    <w:rsid w:val="00C03ED1"/>
    <w:rsid w:val="00C041E1"/>
    <w:rsid w:val="00C04795"/>
    <w:rsid w:val="00C04856"/>
    <w:rsid w:val="00C05216"/>
    <w:rsid w:val="00C065D2"/>
    <w:rsid w:val="00C06800"/>
    <w:rsid w:val="00C073A3"/>
    <w:rsid w:val="00C076B0"/>
    <w:rsid w:val="00C0770C"/>
    <w:rsid w:val="00C10DF3"/>
    <w:rsid w:val="00C12D19"/>
    <w:rsid w:val="00C131ED"/>
    <w:rsid w:val="00C13DC3"/>
    <w:rsid w:val="00C14111"/>
    <w:rsid w:val="00C14D96"/>
    <w:rsid w:val="00C150DD"/>
    <w:rsid w:val="00C1548B"/>
    <w:rsid w:val="00C15883"/>
    <w:rsid w:val="00C163B8"/>
    <w:rsid w:val="00C16738"/>
    <w:rsid w:val="00C16FF1"/>
    <w:rsid w:val="00C17082"/>
    <w:rsid w:val="00C20CA4"/>
    <w:rsid w:val="00C2132B"/>
    <w:rsid w:val="00C21FBB"/>
    <w:rsid w:val="00C22070"/>
    <w:rsid w:val="00C220CF"/>
    <w:rsid w:val="00C2230B"/>
    <w:rsid w:val="00C226A4"/>
    <w:rsid w:val="00C226EF"/>
    <w:rsid w:val="00C228D7"/>
    <w:rsid w:val="00C22E35"/>
    <w:rsid w:val="00C233CD"/>
    <w:rsid w:val="00C24AC8"/>
    <w:rsid w:val="00C26037"/>
    <w:rsid w:val="00C275E6"/>
    <w:rsid w:val="00C276E5"/>
    <w:rsid w:val="00C27E72"/>
    <w:rsid w:val="00C30C3E"/>
    <w:rsid w:val="00C310C9"/>
    <w:rsid w:val="00C3182C"/>
    <w:rsid w:val="00C32229"/>
    <w:rsid w:val="00C323BC"/>
    <w:rsid w:val="00C32B3F"/>
    <w:rsid w:val="00C330FF"/>
    <w:rsid w:val="00C339CB"/>
    <w:rsid w:val="00C33F0F"/>
    <w:rsid w:val="00C34598"/>
    <w:rsid w:val="00C351A8"/>
    <w:rsid w:val="00C36C2A"/>
    <w:rsid w:val="00C3722C"/>
    <w:rsid w:val="00C37321"/>
    <w:rsid w:val="00C405C3"/>
    <w:rsid w:val="00C4171D"/>
    <w:rsid w:val="00C432D9"/>
    <w:rsid w:val="00C4333A"/>
    <w:rsid w:val="00C43770"/>
    <w:rsid w:val="00C43A11"/>
    <w:rsid w:val="00C43F22"/>
    <w:rsid w:val="00C45021"/>
    <w:rsid w:val="00C45EB5"/>
    <w:rsid w:val="00C463D8"/>
    <w:rsid w:val="00C467F7"/>
    <w:rsid w:val="00C4735A"/>
    <w:rsid w:val="00C47437"/>
    <w:rsid w:val="00C47CD0"/>
    <w:rsid w:val="00C50638"/>
    <w:rsid w:val="00C52B19"/>
    <w:rsid w:val="00C531E7"/>
    <w:rsid w:val="00C537BC"/>
    <w:rsid w:val="00C54981"/>
    <w:rsid w:val="00C55D8A"/>
    <w:rsid w:val="00C56D56"/>
    <w:rsid w:val="00C6098B"/>
    <w:rsid w:val="00C6121B"/>
    <w:rsid w:val="00C615E9"/>
    <w:rsid w:val="00C61E7B"/>
    <w:rsid w:val="00C6272D"/>
    <w:rsid w:val="00C62A88"/>
    <w:rsid w:val="00C62F49"/>
    <w:rsid w:val="00C637BD"/>
    <w:rsid w:val="00C66DC4"/>
    <w:rsid w:val="00C67955"/>
    <w:rsid w:val="00C67C19"/>
    <w:rsid w:val="00C71BDE"/>
    <w:rsid w:val="00C728B8"/>
    <w:rsid w:val="00C73021"/>
    <w:rsid w:val="00C73BB2"/>
    <w:rsid w:val="00C73D5A"/>
    <w:rsid w:val="00C73E3D"/>
    <w:rsid w:val="00C75AA4"/>
    <w:rsid w:val="00C75ABD"/>
    <w:rsid w:val="00C76437"/>
    <w:rsid w:val="00C7692E"/>
    <w:rsid w:val="00C802D3"/>
    <w:rsid w:val="00C80447"/>
    <w:rsid w:val="00C808BE"/>
    <w:rsid w:val="00C80F15"/>
    <w:rsid w:val="00C8221F"/>
    <w:rsid w:val="00C82A2F"/>
    <w:rsid w:val="00C83172"/>
    <w:rsid w:val="00C83681"/>
    <w:rsid w:val="00C84F4E"/>
    <w:rsid w:val="00C85BB8"/>
    <w:rsid w:val="00C8726A"/>
    <w:rsid w:val="00C8731C"/>
    <w:rsid w:val="00C8794E"/>
    <w:rsid w:val="00C9077C"/>
    <w:rsid w:val="00C9085E"/>
    <w:rsid w:val="00C90F15"/>
    <w:rsid w:val="00C92077"/>
    <w:rsid w:val="00C93DD7"/>
    <w:rsid w:val="00C93E4D"/>
    <w:rsid w:val="00C95AD5"/>
    <w:rsid w:val="00C96027"/>
    <w:rsid w:val="00C96662"/>
    <w:rsid w:val="00C97656"/>
    <w:rsid w:val="00C97E34"/>
    <w:rsid w:val="00CA007F"/>
    <w:rsid w:val="00CA1512"/>
    <w:rsid w:val="00CA1766"/>
    <w:rsid w:val="00CA1BFD"/>
    <w:rsid w:val="00CA340C"/>
    <w:rsid w:val="00CA34AC"/>
    <w:rsid w:val="00CA3BF8"/>
    <w:rsid w:val="00CA4060"/>
    <w:rsid w:val="00CA447F"/>
    <w:rsid w:val="00CA464F"/>
    <w:rsid w:val="00CA61FF"/>
    <w:rsid w:val="00CA651E"/>
    <w:rsid w:val="00CA79D7"/>
    <w:rsid w:val="00CB055C"/>
    <w:rsid w:val="00CB157A"/>
    <w:rsid w:val="00CB16CA"/>
    <w:rsid w:val="00CB16CB"/>
    <w:rsid w:val="00CB1F6B"/>
    <w:rsid w:val="00CB28F7"/>
    <w:rsid w:val="00CB2CD1"/>
    <w:rsid w:val="00CB2D14"/>
    <w:rsid w:val="00CB357C"/>
    <w:rsid w:val="00CB37B9"/>
    <w:rsid w:val="00CB3B10"/>
    <w:rsid w:val="00CB4D9B"/>
    <w:rsid w:val="00CB4DB4"/>
    <w:rsid w:val="00CB5452"/>
    <w:rsid w:val="00CB5DEA"/>
    <w:rsid w:val="00CB6221"/>
    <w:rsid w:val="00CB6A36"/>
    <w:rsid w:val="00CC0F54"/>
    <w:rsid w:val="00CC1346"/>
    <w:rsid w:val="00CC1593"/>
    <w:rsid w:val="00CC1A62"/>
    <w:rsid w:val="00CC2356"/>
    <w:rsid w:val="00CC2480"/>
    <w:rsid w:val="00CC261F"/>
    <w:rsid w:val="00CC3319"/>
    <w:rsid w:val="00CC38BB"/>
    <w:rsid w:val="00CC53F4"/>
    <w:rsid w:val="00CC57A1"/>
    <w:rsid w:val="00CC587D"/>
    <w:rsid w:val="00CC5981"/>
    <w:rsid w:val="00CD08A3"/>
    <w:rsid w:val="00CD0DD6"/>
    <w:rsid w:val="00CD0E27"/>
    <w:rsid w:val="00CD3B87"/>
    <w:rsid w:val="00CD4ABB"/>
    <w:rsid w:val="00CD4AD0"/>
    <w:rsid w:val="00CD52DA"/>
    <w:rsid w:val="00CD5FB2"/>
    <w:rsid w:val="00CD6173"/>
    <w:rsid w:val="00CE0A8D"/>
    <w:rsid w:val="00CE0D64"/>
    <w:rsid w:val="00CE104C"/>
    <w:rsid w:val="00CE181C"/>
    <w:rsid w:val="00CE2609"/>
    <w:rsid w:val="00CE303F"/>
    <w:rsid w:val="00CE3128"/>
    <w:rsid w:val="00CE3134"/>
    <w:rsid w:val="00CE351A"/>
    <w:rsid w:val="00CE35E6"/>
    <w:rsid w:val="00CE4386"/>
    <w:rsid w:val="00CE4A6E"/>
    <w:rsid w:val="00CE58C0"/>
    <w:rsid w:val="00CE6545"/>
    <w:rsid w:val="00CE6DA3"/>
    <w:rsid w:val="00CE7782"/>
    <w:rsid w:val="00CF090E"/>
    <w:rsid w:val="00CF1530"/>
    <w:rsid w:val="00CF159B"/>
    <w:rsid w:val="00CF2532"/>
    <w:rsid w:val="00CF3C8B"/>
    <w:rsid w:val="00CF3FB6"/>
    <w:rsid w:val="00CF4020"/>
    <w:rsid w:val="00CF43BA"/>
    <w:rsid w:val="00CF4A03"/>
    <w:rsid w:val="00CF4DFB"/>
    <w:rsid w:val="00CF4E3A"/>
    <w:rsid w:val="00CF6531"/>
    <w:rsid w:val="00CF658A"/>
    <w:rsid w:val="00CF6C76"/>
    <w:rsid w:val="00CF7089"/>
    <w:rsid w:val="00CF7273"/>
    <w:rsid w:val="00CF7571"/>
    <w:rsid w:val="00CF79AB"/>
    <w:rsid w:val="00D00A47"/>
    <w:rsid w:val="00D00FC8"/>
    <w:rsid w:val="00D01CA4"/>
    <w:rsid w:val="00D025D4"/>
    <w:rsid w:val="00D042B1"/>
    <w:rsid w:val="00D04377"/>
    <w:rsid w:val="00D0468D"/>
    <w:rsid w:val="00D04D4F"/>
    <w:rsid w:val="00D05369"/>
    <w:rsid w:val="00D054D0"/>
    <w:rsid w:val="00D05AE5"/>
    <w:rsid w:val="00D06853"/>
    <w:rsid w:val="00D13367"/>
    <w:rsid w:val="00D137B6"/>
    <w:rsid w:val="00D157D3"/>
    <w:rsid w:val="00D162C8"/>
    <w:rsid w:val="00D17A34"/>
    <w:rsid w:val="00D20506"/>
    <w:rsid w:val="00D208CC"/>
    <w:rsid w:val="00D21479"/>
    <w:rsid w:val="00D2172E"/>
    <w:rsid w:val="00D22119"/>
    <w:rsid w:val="00D22B77"/>
    <w:rsid w:val="00D22E0C"/>
    <w:rsid w:val="00D22F97"/>
    <w:rsid w:val="00D2302D"/>
    <w:rsid w:val="00D23661"/>
    <w:rsid w:val="00D24737"/>
    <w:rsid w:val="00D2537D"/>
    <w:rsid w:val="00D25486"/>
    <w:rsid w:val="00D262A2"/>
    <w:rsid w:val="00D26398"/>
    <w:rsid w:val="00D26578"/>
    <w:rsid w:val="00D26C36"/>
    <w:rsid w:val="00D27BC4"/>
    <w:rsid w:val="00D30968"/>
    <w:rsid w:val="00D34403"/>
    <w:rsid w:val="00D34405"/>
    <w:rsid w:val="00D364CA"/>
    <w:rsid w:val="00D36836"/>
    <w:rsid w:val="00D37D66"/>
    <w:rsid w:val="00D40BB3"/>
    <w:rsid w:val="00D41679"/>
    <w:rsid w:val="00D41BBA"/>
    <w:rsid w:val="00D42B58"/>
    <w:rsid w:val="00D43400"/>
    <w:rsid w:val="00D43DBB"/>
    <w:rsid w:val="00D43FBB"/>
    <w:rsid w:val="00D44C5B"/>
    <w:rsid w:val="00D45B28"/>
    <w:rsid w:val="00D4737D"/>
    <w:rsid w:val="00D473DE"/>
    <w:rsid w:val="00D47C10"/>
    <w:rsid w:val="00D51450"/>
    <w:rsid w:val="00D51FC1"/>
    <w:rsid w:val="00D520F9"/>
    <w:rsid w:val="00D5231A"/>
    <w:rsid w:val="00D53B2B"/>
    <w:rsid w:val="00D53C4D"/>
    <w:rsid w:val="00D54A8D"/>
    <w:rsid w:val="00D54FDF"/>
    <w:rsid w:val="00D550D1"/>
    <w:rsid w:val="00D5560F"/>
    <w:rsid w:val="00D56903"/>
    <w:rsid w:val="00D570B6"/>
    <w:rsid w:val="00D57BCF"/>
    <w:rsid w:val="00D61704"/>
    <w:rsid w:val="00D62217"/>
    <w:rsid w:val="00D62D8D"/>
    <w:rsid w:val="00D62E8F"/>
    <w:rsid w:val="00D6371F"/>
    <w:rsid w:val="00D64EB7"/>
    <w:rsid w:val="00D652F5"/>
    <w:rsid w:val="00D653F7"/>
    <w:rsid w:val="00D6555B"/>
    <w:rsid w:val="00D65738"/>
    <w:rsid w:val="00D66938"/>
    <w:rsid w:val="00D66E7F"/>
    <w:rsid w:val="00D6749D"/>
    <w:rsid w:val="00D70E4D"/>
    <w:rsid w:val="00D71739"/>
    <w:rsid w:val="00D71841"/>
    <w:rsid w:val="00D72F54"/>
    <w:rsid w:val="00D7337D"/>
    <w:rsid w:val="00D73B5A"/>
    <w:rsid w:val="00D73F9D"/>
    <w:rsid w:val="00D74584"/>
    <w:rsid w:val="00D75838"/>
    <w:rsid w:val="00D765A7"/>
    <w:rsid w:val="00D76652"/>
    <w:rsid w:val="00D766F5"/>
    <w:rsid w:val="00D76C9D"/>
    <w:rsid w:val="00D76D93"/>
    <w:rsid w:val="00D80578"/>
    <w:rsid w:val="00D81338"/>
    <w:rsid w:val="00D829FD"/>
    <w:rsid w:val="00D82D1D"/>
    <w:rsid w:val="00D82EB8"/>
    <w:rsid w:val="00D85D80"/>
    <w:rsid w:val="00D864DF"/>
    <w:rsid w:val="00D8672C"/>
    <w:rsid w:val="00D87651"/>
    <w:rsid w:val="00D926FD"/>
    <w:rsid w:val="00D92965"/>
    <w:rsid w:val="00D93AE9"/>
    <w:rsid w:val="00D93B6A"/>
    <w:rsid w:val="00D952F8"/>
    <w:rsid w:val="00D95649"/>
    <w:rsid w:val="00D956C2"/>
    <w:rsid w:val="00D9607F"/>
    <w:rsid w:val="00D96332"/>
    <w:rsid w:val="00D96A3C"/>
    <w:rsid w:val="00DA09A8"/>
    <w:rsid w:val="00DA0FD9"/>
    <w:rsid w:val="00DA1410"/>
    <w:rsid w:val="00DA2786"/>
    <w:rsid w:val="00DA380F"/>
    <w:rsid w:val="00DA3983"/>
    <w:rsid w:val="00DA4208"/>
    <w:rsid w:val="00DA5111"/>
    <w:rsid w:val="00DA59AB"/>
    <w:rsid w:val="00DA5C0A"/>
    <w:rsid w:val="00DA5F92"/>
    <w:rsid w:val="00DA65C5"/>
    <w:rsid w:val="00DA65C9"/>
    <w:rsid w:val="00DA6693"/>
    <w:rsid w:val="00DA6953"/>
    <w:rsid w:val="00DA6E19"/>
    <w:rsid w:val="00DA774B"/>
    <w:rsid w:val="00DA78BC"/>
    <w:rsid w:val="00DA7B9A"/>
    <w:rsid w:val="00DA7D1E"/>
    <w:rsid w:val="00DB0519"/>
    <w:rsid w:val="00DB0E1C"/>
    <w:rsid w:val="00DB1069"/>
    <w:rsid w:val="00DB1D92"/>
    <w:rsid w:val="00DB1EEB"/>
    <w:rsid w:val="00DB3C0B"/>
    <w:rsid w:val="00DB4245"/>
    <w:rsid w:val="00DB4471"/>
    <w:rsid w:val="00DB4ABB"/>
    <w:rsid w:val="00DB5C0D"/>
    <w:rsid w:val="00DB5D74"/>
    <w:rsid w:val="00DB6001"/>
    <w:rsid w:val="00DB651D"/>
    <w:rsid w:val="00DB6E68"/>
    <w:rsid w:val="00DB6F9B"/>
    <w:rsid w:val="00DB713C"/>
    <w:rsid w:val="00DB736F"/>
    <w:rsid w:val="00DB789A"/>
    <w:rsid w:val="00DB7EA2"/>
    <w:rsid w:val="00DC0698"/>
    <w:rsid w:val="00DC095C"/>
    <w:rsid w:val="00DC1616"/>
    <w:rsid w:val="00DC2051"/>
    <w:rsid w:val="00DC28D7"/>
    <w:rsid w:val="00DC2C0E"/>
    <w:rsid w:val="00DC39A6"/>
    <w:rsid w:val="00DC46CB"/>
    <w:rsid w:val="00DC5659"/>
    <w:rsid w:val="00DC5688"/>
    <w:rsid w:val="00DC5EFE"/>
    <w:rsid w:val="00DD11C1"/>
    <w:rsid w:val="00DD1260"/>
    <w:rsid w:val="00DD4DED"/>
    <w:rsid w:val="00DD554E"/>
    <w:rsid w:val="00DD5B09"/>
    <w:rsid w:val="00DE0635"/>
    <w:rsid w:val="00DE0822"/>
    <w:rsid w:val="00DE2014"/>
    <w:rsid w:val="00DE2CA4"/>
    <w:rsid w:val="00DE2DA2"/>
    <w:rsid w:val="00DE43BC"/>
    <w:rsid w:val="00DE469E"/>
    <w:rsid w:val="00DE49D7"/>
    <w:rsid w:val="00DE4B93"/>
    <w:rsid w:val="00DE4D16"/>
    <w:rsid w:val="00DE5315"/>
    <w:rsid w:val="00DE5614"/>
    <w:rsid w:val="00DE7791"/>
    <w:rsid w:val="00DF0219"/>
    <w:rsid w:val="00DF1E67"/>
    <w:rsid w:val="00DF24B4"/>
    <w:rsid w:val="00DF2AC7"/>
    <w:rsid w:val="00DF2BE0"/>
    <w:rsid w:val="00DF2DDC"/>
    <w:rsid w:val="00DF3024"/>
    <w:rsid w:val="00DF3A15"/>
    <w:rsid w:val="00DF4563"/>
    <w:rsid w:val="00DF5C3C"/>
    <w:rsid w:val="00DF64CE"/>
    <w:rsid w:val="00DF6900"/>
    <w:rsid w:val="00DF6E1E"/>
    <w:rsid w:val="00DF7159"/>
    <w:rsid w:val="00DF79BA"/>
    <w:rsid w:val="00DF79F5"/>
    <w:rsid w:val="00E0007D"/>
    <w:rsid w:val="00E00378"/>
    <w:rsid w:val="00E02A78"/>
    <w:rsid w:val="00E060C5"/>
    <w:rsid w:val="00E0668E"/>
    <w:rsid w:val="00E06B25"/>
    <w:rsid w:val="00E0769F"/>
    <w:rsid w:val="00E07731"/>
    <w:rsid w:val="00E077BB"/>
    <w:rsid w:val="00E10AFA"/>
    <w:rsid w:val="00E10FBD"/>
    <w:rsid w:val="00E11B1B"/>
    <w:rsid w:val="00E123ED"/>
    <w:rsid w:val="00E137A7"/>
    <w:rsid w:val="00E13C5F"/>
    <w:rsid w:val="00E14073"/>
    <w:rsid w:val="00E146B9"/>
    <w:rsid w:val="00E14C7E"/>
    <w:rsid w:val="00E14E5F"/>
    <w:rsid w:val="00E16CDD"/>
    <w:rsid w:val="00E16F75"/>
    <w:rsid w:val="00E17383"/>
    <w:rsid w:val="00E20807"/>
    <w:rsid w:val="00E232D4"/>
    <w:rsid w:val="00E253E3"/>
    <w:rsid w:val="00E2574A"/>
    <w:rsid w:val="00E25A63"/>
    <w:rsid w:val="00E2641F"/>
    <w:rsid w:val="00E27A65"/>
    <w:rsid w:val="00E307FA"/>
    <w:rsid w:val="00E31349"/>
    <w:rsid w:val="00E31597"/>
    <w:rsid w:val="00E3240B"/>
    <w:rsid w:val="00E32922"/>
    <w:rsid w:val="00E32BE7"/>
    <w:rsid w:val="00E33360"/>
    <w:rsid w:val="00E33728"/>
    <w:rsid w:val="00E339E7"/>
    <w:rsid w:val="00E34031"/>
    <w:rsid w:val="00E34E58"/>
    <w:rsid w:val="00E36B11"/>
    <w:rsid w:val="00E411CA"/>
    <w:rsid w:val="00E4147A"/>
    <w:rsid w:val="00E41B59"/>
    <w:rsid w:val="00E42823"/>
    <w:rsid w:val="00E42F66"/>
    <w:rsid w:val="00E43739"/>
    <w:rsid w:val="00E44ADA"/>
    <w:rsid w:val="00E45A99"/>
    <w:rsid w:val="00E45AED"/>
    <w:rsid w:val="00E46E45"/>
    <w:rsid w:val="00E46F29"/>
    <w:rsid w:val="00E50865"/>
    <w:rsid w:val="00E517B1"/>
    <w:rsid w:val="00E5271C"/>
    <w:rsid w:val="00E52C8E"/>
    <w:rsid w:val="00E53137"/>
    <w:rsid w:val="00E53B6A"/>
    <w:rsid w:val="00E54CEF"/>
    <w:rsid w:val="00E54F52"/>
    <w:rsid w:val="00E558FD"/>
    <w:rsid w:val="00E561E9"/>
    <w:rsid w:val="00E565A6"/>
    <w:rsid w:val="00E5691D"/>
    <w:rsid w:val="00E57086"/>
    <w:rsid w:val="00E571C8"/>
    <w:rsid w:val="00E5786E"/>
    <w:rsid w:val="00E57A10"/>
    <w:rsid w:val="00E57C1D"/>
    <w:rsid w:val="00E60066"/>
    <w:rsid w:val="00E60618"/>
    <w:rsid w:val="00E61340"/>
    <w:rsid w:val="00E6169C"/>
    <w:rsid w:val="00E61E76"/>
    <w:rsid w:val="00E6241A"/>
    <w:rsid w:val="00E635CE"/>
    <w:rsid w:val="00E6461A"/>
    <w:rsid w:val="00E64A5C"/>
    <w:rsid w:val="00E6573C"/>
    <w:rsid w:val="00E660D6"/>
    <w:rsid w:val="00E7033C"/>
    <w:rsid w:val="00E72928"/>
    <w:rsid w:val="00E72FCD"/>
    <w:rsid w:val="00E735E0"/>
    <w:rsid w:val="00E74169"/>
    <w:rsid w:val="00E74789"/>
    <w:rsid w:val="00E763E3"/>
    <w:rsid w:val="00E76B2F"/>
    <w:rsid w:val="00E76FB0"/>
    <w:rsid w:val="00E778B4"/>
    <w:rsid w:val="00E800B8"/>
    <w:rsid w:val="00E806DD"/>
    <w:rsid w:val="00E8119F"/>
    <w:rsid w:val="00E81EBA"/>
    <w:rsid w:val="00E81F07"/>
    <w:rsid w:val="00E825CE"/>
    <w:rsid w:val="00E826D5"/>
    <w:rsid w:val="00E83DE5"/>
    <w:rsid w:val="00E84368"/>
    <w:rsid w:val="00E8474C"/>
    <w:rsid w:val="00E85E18"/>
    <w:rsid w:val="00E85F15"/>
    <w:rsid w:val="00E86EBC"/>
    <w:rsid w:val="00E876DA"/>
    <w:rsid w:val="00E9058A"/>
    <w:rsid w:val="00E912C7"/>
    <w:rsid w:val="00E91D6D"/>
    <w:rsid w:val="00E933F0"/>
    <w:rsid w:val="00E97962"/>
    <w:rsid w:val="00E97D8E"/>
    <w:rsid w:val="00EA019D"/>
    <w:rsid w:val="00EA0EB1"/>
    <w:rsid w:val="00EA2E44"/>
    <w:rsid w:val="00EA301F"/>
    <w:rsid w:val="00EA3569"/>
    <w:rsid w:val="00EA3B3A"/>
    <w:rsid w:val="00EA4653"/>
    <w:rsid w:val="00EA518E"/>
    <w:rsid w:val="00EA5404"/>
    <w:rsid w:val="00EA5E87"/>
    <w:rsid w:val="00EA6F3D"/>
    <w:rsid w:val="00EA779A"/>
    <w:rsid w:val="00EB0D17"/>
    <w:rsid w:val="00EB12D6"/>
    <w:rsid w:val="00EB14AF"/>
    <w:rsid w:val="00EB1881"/>
    <w:rsid w:val="00EB27AF"/>
    <w:rsid w:val="00EB3389"/>
    <w:rsid w:val="00EB35C5"/>
    <w:rsid w:val="00EB3EA9"/>
    <w:rsid w:val="00EB5AEF"/>
    <w:rsid w:val="00EB66C9"/>
    <w:rsid w:val="00EB77D4"/>
    <w:rsid w:val="00EC04FA"/>
    <w:rsid w:val="00EC06E3"/>
    <w:rsid w:val="00EC1517"/>
    <w:rsid w:val="00EC193D"/>
    <w:rsid w:val="00EC1B48"/>
    <w:rsid w:val="00EC1D73"/>
    <w:rsid w:val="00EC27FB"/>
    <w:rsid w:val="00EC2F4F"/>
    <w:rsid w:val="00EC3BC2"/>
    <w:rsid w:val="00EC3C20"/>
    <w:rsid w:val="00EC5609"/>
    <w:rsid w:val="00EC6C4F"/>
    <w:rsid w:val="00ED00AD"/>
    <w:rsid w:val="00ED010B"/>
    <w:rsid w:val="00ED09A9"/>
    <w:rsid w:val="00ED09AC"/>
    <w:rsid w:val="00ED0AB4"/>
    <w:rsid w:val="00ED1E2E"/>
    <w:rsid w:val="00ED2D0E"/>
    <w:rsid w:val="00ED2E3D"/>
    <w:rsid w:val="00ED3C6A"/>
    <w:rsid w:val="00ED3D87"/>
    <w:rsid w:val="00ED43D4"/>
    <w:rsid w:val="00ED46DA"/>
    <w:rsid w:val="00ED4C63"/>
    <w:rsid w:val="00ED63BE"/>
    <w:rsid w:val="00ED6D80"/>
    <w:rsid w:val="00ED6FE8"/>
    <w:rsid w:val="00ED7B67"/>
    <w:rsid w:val="00ED7EC8"/>
    <w:rsid w:val="00ED7F04"/>
    <w:rsid w:val="00EE1067"/>
    <w:rsid w:val="00EE1BF4"/>
    <w:rsid w:val="00EE2060"/>
    <w:rsid w:val="00EE25E7"/>
    <w:rsid w:val="00EE2BBD"/>
    <w:rsid w:val="00EE379B"/>
    <w:rsid w:val="00EE492F"/>
    <w:rsid w:val="00EE50C5"/>
    <w:rsid w:val="00EE6A0F"/>
    <w:rsid w:val="00EE787C"/>
    <w:rsid w:val="00EE79A2"/>
    <w:rsid w:val="00EF05CE"/>
    <w:rsid w:val="00EF0C5B"/>
    <w:rsid w:val="00EF0EE3"/>
    <w:rsid w:val="00EF0FB8"/>
    <w:rsid w:val="00EF48C6"/>
    <w:rsid w:val="00EF4992"/>
    <w:rsid w:val="00EF4E87"/>
    <w:rsid w:val="00EF54F7"/>
    <w:rsid w:val="00EF57D5"/>
    <w:rsid w:val="00EF610D"/>
    <w:rsid w:val="00EF6D0E"/>
    <w:rsid w:val="00EF7FEF"/>
    <w:rsid w:val="00F000C5"/>
    <w:rsid w:val="00F00C87"/>
    <w:rsid w:val="00F00CBD"/>
    <w:rsid w:val="00F01543"/>
    <w:rsid w:val="00F01685"/>
    <w:rsid w:val="00F03346"/>
    <w:rsid w:val="00F03BDC"/>
    <w:rsid w:val="00F03D48"/>
    <w:rsid w:val="00F03FF0"/>
    <w:rsid w:val="00F04438"/>
    <w:rsid w:val="00F04CAB"/>
    <w:rsid w:val="00F056DD"/>
    <w:rsid w:val="00F05F83"/>
    <w:rsid w:val="00F06874"/>
    <w:rsid w:val="00F06875"/>
    <w:rsid w:val="00F07697"/>
    <w:rsid w:val="00F07B39"/>
    <w:rsid w:val="00F115CE"/>
    <w:rsid w:val="00F120F2"/>
    <w:rsid w:val="00F122ED"/>
    <w:rsid w:val="00F1266C"/>
    <w:rsid w:val="00F12706"/>
    <w:rsid w:val="00F13C8F"/>
    <w:rsid w:val="00F1423B"/>
    <w:rsid w:val="00F149D7"/>
    <w:rsid w:val="00F152B3"/>
    <w:rsid w:val="00F15553"/>
    <w:rsid w:val="00F1575B"/>
    <w:rsid w:val="00F15D13"/>
    <w:rsid w:val="00F1679B"/>
    <w:rsid w:val="00F16C4E"/>
    <w:rsid w:val="00F179CA"/>
    <w:rsid w:val="00F20C42"/>
    <w:rsid w:val="00F20C60"/>
    <w:rsid w:val="00F217AD"/>
    <w:rsid w:val="00F21F15"/>
    <w:rsid w:val="00F22CE8"/>
    <w:rsid w:val="00F22D60"/>
    <w:rsid w:val="00F23565"/>
    <w:rsid w:val="00F24690"/>
    <w:rsid w:val="00F24CFA"/>
    <w:rsid w:val="00F2540C"/>
    <w:rsid w:val="00F25930"/>
    <w:rsid w:val="00F26AF6"/>
    <w:rsid w:val="00F26B9A"/>
    <w:rsid w:val="00F26CE3"/>
    <w:rsid w:val="00F26E08"/>
    <w:rsid w:val="00F2748B"/>
    <w:rsid w:val="00F276B5"/>
    <w:rsid w:val="00F276F2"/>
    <w:rsid w:val="00F30042"/>
    <w:rsid w:val="00F31A28"/>
    <w:rsid w:val="00F31EE3"/>
    <w:rsid w:val="00F320DF"/>
    <w:rsid w:val="00F32939"/>
    <w:rsid w:val="00F3385E"/>
    <w:rsid w:val="00F33D73"/>
    <w:rsid w:val="00F3487F"/>
    <w:rsid w:val="00F3504D"/>
    <w:rsid w:val="00F3580C"/>
    <w:rsid w:val="00F35BBB"/>
    <w:rsid w:val="00F35ECE"/>
    <w:rsid w:val="00F35FEF"/>
    <w:rsid w:val="00F3619F"/>
    <w:rsid w:val="00F36269"/>
    <w:rsid w:val="00F363AF"/>
    <w:rsid w:val="00F377A4"/>
    <w:rsid w:val="00F400FD"/>
    <w:rsid w:val="00F401BB"/>
    <w:rsid w:val="00F4045D"/>
    <w:rsid w:val="00F418D2"/>
    <w:rsid w:val="00F43BFF"/>
    <w:rsid w:val="00F44638"/>
    <w:rsid w:val="00F44D68"/>
    <w:rsid w:val="00F4643C"/>
    <w:rsid w:val="00F4660B"/>
    <w:rsid w:val="00F4660C"/>
    <w:rsid w:val="00F4685D"/>
    <w:rsid w:val="00F46BB7"/>
    <w:rsid w:val="00F508F9"/>
    <w:rsid w:val="00F50EDC"/>
    <w:rsid w:val="00F51971"/>
    <w:rsid w:val="00F51AE7"/>
    <w:rsid w:val="00F53B97"/>
    <w:rsid w:val="00F53BE6"/>
    <w:rsid w:val="00F54151"/>
    <w:rsid w:val="00F54297"/>
    <w:rsid w:val="00F54BBD"/>
    <w:rsid w:val="00F55D63"/>
    <w:rsid w:val="00F56650"/>
    <w:rsid w:val="00F569F8"/>
    <w:rsid w:val="00F57256"/>
    <w:rsid w:val="00F57F5B"/>
    <w:rsid w:val="00F601B0"/>
    <w:rsid w:val="00F606A5"/>
    <w:rsid w:val="00F60CFE"/>
    <w:rsid w:val="00F626DB"/>
    <w:rsid w:val="00F63847"/>
    <w:rsid w:val="00F651EB"/>
    <w:rsid w:val="00F6736A"/>
    <w:rsid w:val="00F70D10"/>
    <w:rsid w:val="00F71204"/>
    <w:rsid w:val="00F721B4"/>
    <w:rsid w:val="00F72D7F"/>
    <w:rsid w:val="00F72FC7"/>
    <w:rsid w:val="00F739E9"/>
    <w:rsid w:val="00F74A48"/>
    <w:rsid w:val="00F74BC8"/>
    <w:rsid w:val="00F74FBF"/>
    <w:rsid w:val="00F7581F"/>
    <w:rsid w:val="00F75A1C"/>
    <w:rsid w:val="00F77565"/>
    <w:rsid w:val="00F77ED3"/>
    <w:rsid w:val="00F800C4"/>
    <w:rsid w:val="00F81401"/>
    <w:rsid w:val="00F814B5"/>
    <w:rsid w:val="00F81AAF"/>
    <w:rsid w:val="00F81D40"/>
    <w:rsid w:val="00F81DCF"/>
    <w:rsid w:val="00F83AC3"/>
    <w:rsid w:val="00F83BBE"/>
    <w:rsid w:val="00F847B6"/>
    <w:rsid w:val="00F84EDC"/>
    <w:rsid w:val="00F86327"/>
    <w:rsid w:val="00F8667C"/>
    <w:rsid w:val="00F86B18"/>
    <w:rsid w:val="00F903F3"/>
    <w:rsid w:val="00F908FC"/>
    <w:rsid w:val="00F9090B"/>
    <w:rsid w:val="00F91480"/>
    <w:rsid w:val="00F91C0D"/>
    <w:rsid w:val="00F92188"/>
    <w:rsid w:val="00F9399A"/>
    <w:rsid w:val="00F94EA7"/>
    <w:rsid w:val="00F955B4"/>
    <w:rsid w:val="00F96427"/>
    <w:rsid w:val="00F97727"/>
    <w:rsid w:val="00F97B51"/>
    <w:rsid w:val="00FA013E"/>
    <w:rsid w:val="00FA09AC"/>
    <w:rsid w:val="00FA242C"/>
    <w:rsid w:val="00FA27A5"/>
    <w:rsid w:val="00FA2F2D"/>
    <w:rsid w:val="00FA3490"/>
    <w:rsid w:val="00FA4D89"/>
    <w:rsid w:val="00FA60EC"/>
    <w:rsid w:val="00FA6734"/>
    <w:rsid w:val="00FA7E10"/>
    <w:rsid w:val="00FB4010"/>
    <w:rsid w:val="00FB4EFB"/>
    <w:rsid w:val="00FB5E92"/>
    <w:rsid w:val="00FB6191"/>
    <w:rsid w:val="00FB62F2"/>
    <w:rsid w:val="00FB6673"/>
    <w:rsid w:val="00FB6E73"/>
    <w:rsid w:val="00FB7374"/>
    <w:rsid w:val="00FB7C68"/>
    <w:rsid w:val="00FB7E36"/>
    <w:rsid w:val="00FC02F7"/>
    <w:rsid w:val="00FC1363"/>
    <w:rsid w:val="00FC1901"/>
    <w:rsid w:val="00FC2528"/>
    <w:rsid w:val="00FC2D61"/>
    <w:rsid w:val="00FC34CF"/>
    <w:rsid w:val="00FC4106"/>
    <w:rsid w:val="00FC4265"/>
    <w:rsid w:val="00FC4AFE"/>
    <w:rsid w:val="00FC541B"/>
    <w:rsid w:val="00FC5ADD"/>
    <w:rsid w:val="00FC5B0B"/>
    <w:rsid w:val="00FC63B2"/>
    <w:rsid w:val="00FC6636"/>
    <w:rsid w:val="00FC76C3"/>
    <w:rsid w:val="00FD0468"/>
    <w:rsid w:val="00FD11BC"/>
    <w:rsid w:val="00FD1301"/>
    <w:rsid w:val="00FD1DEA"/>
    <w:rsid w:val="00FD2116"/>
    <w:rsid w:val="00FD2E08"/>
    <w:rsid w:val="00FD362E"/>
    <w:rsid w:val="00FD4562"/>
    <w:rsid w:val="00FD61F3"/>
    <w:rsid w:val="00FD649E"/>
    <w:rsid w:val="00FD7A71"/>
    <w:rsid w:val="00FE04DF"/>
    <w:rsid w:val="00FE0578"/>
    <w:rsid w:val="00FE06A3"/>
    <w:rsid w:val="00FE0EA2"/>
    <w:rsid w:val="00FE2AD5"/>
    <w:rsid w:val="00FE2B1D"/>
    <w:rsid w:val="00FE2BE9"/>
    <w:rsid w:val="00FE36B3"/>
    <w:rsid w:val="00FE40E1"/>
    <w:rsid w:val="00FE42DD"/>
    <w:rsid w:val="00FE48BF"/>
    <w:rsid w:val="00FE536F"/>
    <w:rsid w:val="00FE7AED"/>
    <w:rsid w:val="00FE7F16"/>
    <w:rsid w:val="00FF0210"/>
    <w:rsid w:val="00FF1E15"/>
    <w:rsid w:val="00FF2FF4"/>
    <w:rsid w:val="00FF35AF"/>
    <w:rsid w:val="00FF3D8F"/>
    <w:rsid w:val="00FF3F81"/>
    <w:rsid w:val="00FF5183"/>
    <w:rsid w:val="00FF53CB"/>
    <w:rsid w:val="00FF5B78"/>
    <w:rsid w:val="00FF5FE8"/>
    <w:rsid w:val="00FF7670"/>
    <w:rsid w:val="00FF7A97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53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5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lnaby khalyfa</dc:creator>
  <cp:lastModifiedBy>Asus</cp:lastModifiedBy>
  <cp:revision>14</cp:revision>
  <dcterms:created xsi:type="dcterms:W3CDTF">2016-04-08T14:19:00Z</dcterms:created>
  <dcterms:modified xsi:type="dcterms:W3CDTF">2016-11-24T06:57:00Z</dcterms:modified>
</cp:coreProperties>
</file>